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93E1B" w14:textId="57ABD553" w:rsidR="009A0D9A" w:rsidRPr="009A0D9A" w:rsidRDefault="009A0D9A" w:rsidP="00A50088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9A0D9A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>Supplementary Material</w:t>
      </w:r>
    </w:p>
    <w:p w14:paraId="57A9794C" w14:textId="7D242DAD" w:rsidR="00895B5B" w:rsidRPr="00D80FF4" w:rsidRDefault="00B604F2" w:rsidP="00A50088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D80FF4"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 w:rsidR="00895B5B" w:rsidRPr="00D80FF4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D80FF4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A50088" w:rsidRPr="00D80FF4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D80FF4" w:rsidRPr="00D80FF4">
        <w:rPr>
          <w:rFonts w:ascii="Times New Roman" w:eastAsia="宋体" w:hAnsi="Times New Roman" w:cs="Times New Roman" w:hint="eastAsia"/>
          <w:b/>
          <w:bCs/>
          <w:szCs w:val="21"/>
        </w:rPr>
        <w:t>Standard program schedule</w:t>
      </w:r>
    </w:p>
    <w:tbl>
      <w:tblPr>
        <w:tblStyle w:val="1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410"/>
        <w:gridCol w:w="2552"/>
        <w:gridCol w:w="1559"/>
        <w:gridCol w:w="1276"/>
      </w:tblGrid>
      <w:tr w:rsidR="00895B5B" w:rsidRPr="00895B5B" w14:paraId="06C18BB4" w14:textId="77777777" w:rsidTr="00895B5B">
        <w:trPr>
          <w:trHeight w:val="90"/>
        </w:trPr>
        <w:tc>
          <w:tcPr>
            <w:tcW w:w="993" w:type="dxa"/>
          </w:tcPr>
          <w:p w14:paraId="7E767DE9" w14:textId="1027ACE3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Activity No.</w:t>
            </w:r>
          </w:p>
        </w:tc>
        <w:tc>
          <w:tcPr>
            <w:tcW w:w="992" w:type="dxa"/>
          </w:tcPr>
          <w:p w14:paraId="22C947C9" w14:textId="434C8054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ubject</w:t>
            </w:r>
          </w:p>
        </w:tc>
        <w:tc>
          <w:tcPr>
            <w:tcW w:w="2410" w:type="dxa"/>
          </w:tcPr>
          <w:p w14:paraId="1ED3B27A" w14:textId="56A977EE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ivity goal</w:t>
            </w:r>
          </w:p>
        </w:tc>
        <w:tc>
          <w:tcPr>
            <w:tcW w:w="2552" w:type="dxa"/>
          </w:tcPr>
          <w:p w14:paraId="3A72BE99" w14:textId="4415C272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ivity contents</w:t>
            </w:r>
          </w:p>
        </w:tc>
        <w:tc>
          <w:tcPr>
            <w:tcW w:w="1559" w:type="dxa"/>
          </w:tcPr>
          <w:p w14:paraId="5F06C9F9" w14:textId="572D8A6D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thods</w:t>
            </w:r>
          </w:p>
        </w:tc>
        <w:tc>
          <w:tcPr>
            <w:tcW w:w="1276" w:type="dxa"/>
          </w:tcPr>
          <w:p w14:paraId="227F3FDB" w14:textId="46DFF591" w:rsidR="00895B5B" w:rsidRPr="00895B5B" w:rsidRDefault="007615D1" w:rsidP="00895B5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im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riod</w:t>
            </w:r>
          </w:p>
        </w:tc>
      </w:tr>
      <w:tr w:rsidR="00895B5B" w:rsidRPr="00895B5B" w14:paraId="1BAB10AA" w14:textId="77777777" w:rsidTr="00895B5B">
        <w:trPr>
          <w:trHeight w:val="90"/>
        </w:trPr>
        <w:tc>
          <w:tcPr>
            <w:tcW w:w="993" w:type="dxa"/>
          </w:tcPr>
          <w:p w14:paraId="4421C4E5" w14:textId="7ED0F11C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E8B6C4B" w14:textId="7E2A1B0F" w:rsidR="00895B5B" w:rsidRPr="00895B5B" w:rsidRDefault="00816A9F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duction</w:t>
            </w:r>
            <w:r w:rsidR="007615D1"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895B5B"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  <w:r w:rsidR="007615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ositive </w:t>
            </w:r>
            <w:r w:rsid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="007615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tions</w:t>
            </w:r>
          </w:p>
        </w:tc>
        <w:tc>
          <w:tcPr>
            <w:tcW w:w="2410" w:type="dxa"/>
          </w:tcPr>
          <w:p w14:paraId="2C0B79D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Understand the purpose, content, methods and requirements of this intervention activity</w:t>
            </w:r>
          </w:p>
          <w:p w14:paraId="4F4E9EE6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Through this activity, students can have a basic understanding of emotions and improve their insight into emotions</w:t>
            </w:r>
          </w:p>
          <w:p w14:paraId="0C7FCAA6" w14:textId="1632BD51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Understand their own emotional characteristics and understand the impact of emotions on personal behavior and life</w:t>
            </w:r>
          </w:p>
        </w:tc>
        <w:tc>
          <w:tcPr>
            <w:tcW w:w="2552" w:type="dxa"/>
          </w:tcPr>
          <w:p w14:paraId="3A842D5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Introduce the activity plan (goals, content, methods, duration)</w:t>
            </w:r>
          </w:p>
          <w:p w14:paraId="7BCCD05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Activity requirements (confidentiality, expectations, homework, self-evaluation)</w:t>
            </w:r>
          </w:p>
          <w:p w14:paraId="7B61F3C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Personalized needs survey</w:t>
            </w:r>
          </w:p>
          <w:p w14:paraId="77D2B08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Warm-up activity: Strong wind</w:t>
            </w:r>
          </w:p>
          <w:p w14:paraId="68CBEA2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Theme activity: Emotional kaleidoscope</w:t>
            </w:r>
          </w:p>
          <w:p w14:paraId="71E3181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Emotional face</w:t>
            </w:r>
          </w:p>
          <w:p w14:paraId="3020D59F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You act, I guess</w:t>
            </w:r>
          </w:p>
          <w:p w14:paraId="76AFFA84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3) Understanding emotions</w:t>
            </w:r>
          </w:p>
          <w:p w14:paraId="582A9E46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 Review and summary</w:t>
            </w:r>
          </w:p>
          <w:p w14:paraId="2AAA3434" w14:textId="7606DB3D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 Homework: Record "My Emotional Barometer" every day for a week</w:t>
            </w:r>
          </w:p>
        </w:tc>
        <w:tc>
          <w:tcPr>
            <w:tcW w:w="1559" w:type="dxa"/>
          </w:tcPr>
          <w:p w14:paraId="53969D5D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Lecture method</w:t>
            </w:r>
          </w:p>
          <w:p w14:paraId="541FD013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Lecture method</w:t>
            </w:r>
          </w:p>
          <w:p w14:paraId="637E5A31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Questionnaire method</w:t>
            </w:r>
          </w:p>
          <w:p w14:paraId="0156FC38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Game interaction</w:t>
            </w:r>
          </w:p>
          <w:p w14:paraId="0116B1D6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Questioning method. Group discussion method</w:t>
            </w:r>
          </w:p>
          <w:p w14:paraId="5EB108C7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 PPT lecture</w:t>
            </w:r>
          </w:p>
          <w:p w14:paraId="609A257D" w14:textId="48AA9BCF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 Lecture method</w:t>
            </w:r>
          </w:p>
        </w:tc>
        <w:tc>
          <w:tcPr>
            <w:tcW w:w="1276" w:type="dxa"/>
          </w:tcPr>
          <w:p w14:paraId="149D19BC" w14:textId="661288A4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min</w:t>
            </w:r>
          </w:p>
          <w:p w14:paraId="69F0F54B" w14:textId="51903344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min</w:t>
            </w:r>
          </w:p>
          <w:p w14:paraId="5BFF40B2" w14:textId="6B87CB6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6A61CF91" w14:textId="538F778E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4564E4E3" w14:textId="58ABDEF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0min</w:t>
            </w:r>
          </w:p>
          <w:p w14:paraId="4AADB1EE" w14:textId="079A6191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048FCCA9" w14:textId="65009A39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</w:tc>
      </w:tr>
      <w:tr w:rsidR="00895B5B" w:rsidRPr="00895B5B" w14:paraId="7989A60A" w14:textId="77777777" w:rsidTr="00895B5B">
        <w:tc>
          <w:tcPr>
            <w:tcW w:w="993" w:type="dxa"/>
          </w:tcPr>
          <w:p w14:paraId="0CAB161D" w14:textId="3BA20B6B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A7C0D89" w14:textId="61AB5FB5" w:rsidR="00895B5B" w:rsidRPr="00895B5B" w:rsidRDefault="00816A9F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ositive </w:t>
            </w:r>
            <w:r w:rsid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tions</w:t>
            </w:r>
          </w:p>
        </w:tc>
        <w:tc>
          <w:tcPr>
            <w:tcW w:w="2410" w:type="dxa"/>
          </w:tcPr>
          <w:p w14:paraId="62F13A6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Through this activity, students can pay attention to other people's feelings and learn to express emotions appropriately and timely</w:t>
            </w:r>
          </w:p>
          <w:p w14:paraId="5B5AC1F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Be able to deal with negative emotions and improve the ability to deal with negative emotions</w:t>
            </w:r>
          </w:p>
          <w:p w14:paraId="41E77F30" w14:textId="43D0B358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Be familiar with ways to maintain positive emotions and vent negative emotions.</w:t>
            </w:r>
          </w:p>
        </w:tc>
        <w:tc>
          <w:tcPr>
            <w:tcW w:w="2552" w:type="dxa"/>
          </w:tcPr>
          <w:p w14:paraId="3825080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Homework review</w:t>
            </w:r>
          </w:p>
          <w:p w14:paraId="7FB22153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Grab the stool</w:t>
            </w:r>
          </w:p>
          <w:p w14:paraId="6FB5681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Be the master of your emotions</w:t>
            </w:r>
          </w:p>
          <w:p w14:paraId="1D67D6D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Emotion test</w:t>
            </w:r>
          </w:p>
          <w:p w14:paraId="33AA83E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Let it all out</w:t>
            </w:r>
          </w:p>
          <w:p w14:paraId="2F93D1F2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3) I am the master of my emotions</w:t>
            </w:r>
          </w:p>
          <w:p w14:paraId="54EA0941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4) Case analysis 1</w:t>
            </w:r>
          </w:p>
          <w:p w14:paraId="3171E25F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55CCFDEB" w14:textId="79063598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 Record three good things every day for a week</w:t>
            </w:r>
          </w:p>
        </w:tc>
        <w:tc>
          <w:tcPr>
            <w:tcW w:w="1559" w:type="dxa"/>
          </w:tcPr>
          <w:p w14:paraId="3BFCC223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Discussion method</w:t>
            </w:r>
          </w:p>
          <w:p w14:paraId="6AB09865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13D3592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Questioning method. Group discussion method</w:t>
            </w:r>
          </w:p>
          <w:p w14:paraId="2E10B7D7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teaching</w:t>
            </w:r>
          </w:p>
          <w:p w14:paraId="164B2366" w14:textId="52697830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Lecture method</w:t>
            </w:r>
          </w:p>
        </w:tc>
        <w:tc>
          <w:tcPr>
            <w:tcW w:w="1276" w:type="dxa"/>
          </w:tcPr>
          <w:p w14:paraId="5B99CEA7" w14:textId="162046B5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3699CB43" w14:textId="4DCD72A6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4517A713" w14:textId="653715F4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5min</w:t>
            </w:r>
          </w:p>
          <w:p w14:paraId="377166A9" w14:textId="2207A2E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147C244F" w14:textId="41B5799C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</w:tc>
      </w:tr>
      <w:tr w:rsidR="00895B5B" w:rsidRPr="00895B5B" w14:paraId="63940BC3" w14:textId="77777777" w:rsidTr="00895B5B">
        <w:tc>
          <w:tcPr>
            <w:tcW w:w="993" w:type="dxa"/>
          </w:tcPr>
          <w:p w14:paraId="30B3C871" w14:textId="67C83212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C1D65CC" w14:textId="19E9406B" w:rsidR="00895B5B" w:rsidRPr="00895B5B" w:rsidRDefault="00816A9F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Engagement</w:t>
            </w:r>
          </w:p>
        </w:tc>
        <w:tc>
          <w:tcPr>
            <w:tcW w:w="2410" w:type="dxa"/>
          </w:tcPr>
          <w:p w14:paraId="40BD1B5F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Under the guidance of the instructor, you can use mindfulness to experience the present moment</w:t>
            </w:r>
          </w:p>
          <w:p w14:paraId="72B14C38" w14:textId="31CFF2D7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Under the guidance of the instructor, learn to use concentration</w:t>
            </w:r>
          </w:p>
        </w:tc>
        <w:tc>
          <w:tcPr>
            <w:tcW w:w="2552" w:type="dxa"/>
          </w:tcPr>
          <w:p w14:paraId="12368140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Homework review</w:t>
            </w:r>
          </w:p>
          <w:p w14:paraId="500928D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Fun counting</w:t>
            </w:r>
          </w:p>
          <w:p w14:paraId="0A70FA4E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The secret of concentration</w:t>
            </w:r>
          </w:p>
          <w:p w14:paraId="2B3F4446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Characteristics of concentration</w:t>
            </w:r>
          </w:p>
          <w:p w14:paraId="352B0547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Concentration diagnosis book</w:t>
            </w:r>
          </w:p>
          <w:p w14:paraId="4E763215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(3) Case analysis 2</w:t>
            </w:r>
          </w:p>
          <w:p w14:paraId="276C3FC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3772DB59" w14:textId="7ED84BB9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 Do half an hour of concentration exercises every day for a week</w:t>
            </w:r>
          </w:p>
        </w:tc>
        <w:tc>
          <w:tcPr>
            <w:tcW w:w="1559" w:type="dxa"/>
          </w:tcPr>
          <w:p w14:paraId="7AD62C39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. Discussion method</w:t>
            </w:r>
          </w:p>
          <w:p w14:paraId="056B82B8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088271A3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Lecture method</w:t>
            </w:r>
          </w:p>
          <w:p w14:paraId="0F4E34D0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 Questioning method. Group discussion method</w:t>
            </w:r>
          </w:p>
          <w:p w14:paraId="464CC4B0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lecture</w:t>
            </w:r>
          </w:p>
          <w:p w14:paraId="12A1E96F" w14:textId="0A226577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5. Lecture method</w:t>
            </w:r>
          </w:p>
        </w:tc>
        <w:tc>
          <w:tcPr>
            <w:tcW w:w="1276" w:type="dxa"/>
          </w:tcPr>
          <w:p w14:paraId="6884F5B4" w14:textId="087BEA02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4FD2E4F0" w14:textId="195B853C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68A5B043" w14:textId="62B4E1C9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5min</w:t>
            </w:r>
          </w:p>
          <w:p w14:paraId="3767FBD1" w14:textId="45A4349C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2B3455F9" w14:textId="0AA3EB5F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11D2EB28" w14:textId="7777777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95B5B" w:rsidRPr="00895B5B" w14:paraId="2A760609" w14:textId="77777777" w:rsidTr="00895B5B">
        <w:tc>
          <w:tcPr>
            <w:tcW w:w="993" w:type="dxa"/>
          </w:tcPr>
          <w:p w14:paraId="41941474" w14:textId="59D86869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8E16D18" w14:textId="7249CA5C" w:rsidR="00895B5B" w:rsidRPr="00895B5B" w:rsidRDefault="00816A9F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Engagement</w:t>
            </w:r>
          </w:p>
        </w:tc>
        <w:tc>
          <w:tcPr>
            <w:tcW w:w="2410" w:type="dxa"/>
          </w:tcPr>
          <w:p w14:paraId="22DA9EC7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Under the guidance of the instructor, be able to use games to experience flow</w:t>
            </w:r>
          </w:p>
          <w:p w14:paraId="380A03E5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Understand how to generate happiness during the learning process</w:t>
            </w:r>
          </w:p>
          <w:p w14:paraId="0F52E069" w14:textId="73444C98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Be familiar with the "Five-step Escape Method"</w:t>
            </w:r>
          </w:p>
        </w:tc>
        <w:tc>
          <w:tcPr>
            <w:tcW w:w="2552" w:type="dxa"/>
          </w:tcPr>
          <w:p w14:paraId="14AF524B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Homework review</w:t>
            </w:r>
          </w:p>
          <w:p w14:paraId="24F4B99A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Catching dragonflies</w:t>
            </w:r>
          </w:p>
          <w:p w14:paraId="5B80FED1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Concentration improvement plan</w:t>
            </w:r>
          </w:p>
          <w:p w14:paraId="7EBC88C4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Concentration training: Schulte grid</w:t>
            </w:r>
          </w:p>
          <w:p w14:paraId="21D7B62D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Make suggestions</w:t>
            </w:r>
          </w:p>
          <w:p w14:paraId="6B749045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3) Case analysis 3</w:t>
            </w:r>
          </w:p>
          <w:p w14:paraId="71CFA28C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1261C125" w14:textId="459BBBE3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 Five-step escape method</w:t>
            </w:r>
          </w:p>
        </w:tc>
        <w:tc>
          <w:tcPr>
            <w:tcW w:w="1559" w:type="dxa"/>
          </w:tcPr>
          <w:p w14:paraId="70201AF6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Discussion method</w:t>
            </w:r>
          </w:p>
          <w:p w14:paraId="1AB741A3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035DBDD8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Game interaction. Brainstorming. Group discussion method. Case analysis</w:t>
            </w:r>
          </w:p>
          <w:p w14:paraId="3E48C0B7" w14:textId="77777777" w:rsidR="00816A9F" w:rsidRPr="00816A9F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teaching</w:t>
            </w:r>
          </w:p>
          <w:p w14:paraId="3BDF3B8F" w14:textId="0815FDA2" w:rsidR="00895B5B" w:rsidRPr="00895B5B" w:rsidRDefault="00816A9F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6A9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Lecture method</w:t>
            </w:r>
          </w:p>
        </w:tc>
        <w:tc>
          <w:tcPr>
            <w:tcW w:w="1276" w:type="dxa"/>
          </w:tcPr>
          <w:p w14:paraId="7DFCAD6B" w14:textId="0C4B6BA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6195E538" w14:textId="3F1F8981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4E877F38" w14:textId="4D0F80FE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0min</w:t>
            </w:r>
          </w:p>
          <w:p w14:paraId="3F285412" w14:textId="7CDDF8E1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092E1062" w14:textId="59EA425E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0min</w:t>
            </w:r>
          </w:p>
          <w:p w14:paraId="47372AE9" w14:textId="7777777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5B5B" w:rsidRPr="00895B5B" w14:paraId="0941D4D2" w14:textId="77777777" w:rsidTr="00895B5B">
        <w:tc>
          <w:tcPr>
            <w:tcW w:w="993" w:type="dxa"/>
          </w:tcPr>
          <w:p w14:paraId="0CD25580" w14:textId="1E720F89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C26B4E3" w14:textId="014D8A42" w:rsidR="00895B5B" w:rsidRPr="00895B5B" w:rsidRDefault="007E1561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5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Relationships</w:t>
            </w:r>
          </w:p>
        </w:tc>
        <w:tc>
          <w:tcPr>
            <w:tcW w:w="2410" w:type="dxa"/>
          </w:tcPr>
          <w:p w14:paraId="3AC0F8AF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Understand effective expression</w:t>
            </w:r>
          </w:p>
          <w:p w14:paraId="1811251F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Be familiar with how to get along with parents</w:t>
            </w:r>
          </w:p>
          <w:p w14:paraId="5F1D9D14" w14:textId="64C9DE0B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Master effective expression methods</w:t>
            </w:r>
          </w:p>
          <w:p w14:paraId="0E1FF657" w14:textId="77777777" w:rsidR="00895B5B" w:rsidRPr="00895B5B" w:rsidRDefault="00895B5B" w:rsidP="00816A9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930FAB7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Homework review</w:t>
            </w:r>
          </w:p>
          <w:p w14:paraId="170F1E8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Paper tearing instructions</w:t>
            </w:r>
          </w:p>
          <w:p w14:paraId="3A1368BA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How to get along with parents</w:t>
            </w:r>
          </w:p>
          <w:p w14:paraId="15A5842F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Clean up the "garbage" of mood</w:t>
            </w:r>
          </w:p>
          <w:p w14:paraId="09CCC609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Reveal the secrets of parent-child relationship</w:t>
            </w:r>
          </w:p>
          <w:p w14:paraId="0FD5FB46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3) Effective communication training</w:t>
            </w:r>
          </w:p>
          <w:p w14:paraId="1F156228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4) The battle between father (mother) and son (daughter) (Case analysis 4)</w:t>
            </w:r>
          </w:p>
          <w:p w14:paraId="12635514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07C38AC1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</w:t>
            </w:r>
          </w:p>
          <w:p w14:paraId="73AEC136" w14:textId="109B8A16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(1) </w:t>
            </w:r>
            <w:r w:rsidRPr="000766C7">
              <w:rPr>
                <w:rFonts w:ascii="Times New Roman" w:eastAsia="宋体" w:hAnsi="Times New Roman" w:cs="Times New Roman"/>
                <w:sz w:val="18"/>
                <w:szCs w:val="18"/>
              </w:rPr>
              <w:t>Share the "Three Steps of Effective Expression" with parents</w:t>
            </w:r>
          </w:p>
          <w:p w14:paraId="25E51287" w14:textId="56A21309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(2) </w:t>
            </w:r>
            <w:r w:rsidRPr="000766C7">
              <w:rPr>
                <w:rFonts w:ascii="Times New Roman" w:eastAsia="宋体" w:hAnsi="Times New Roman" w:cs="Times New Roman"/>
                <w:sz w:val="18"/>
                <w:szCs w:val="18"/>
              </w:rPr>
              <w:t>Write a "Thank You Letter" within a week</w:t>
            </w:r>
          </w:p>
        </w:tc>
        <w:tc>
          <w:tcPr>
            <w:tcW w:w="1559" w:type="dxa"/>
          </w:tcPr>
          <w:p w14:paraId="5311C096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Discussion method</w:t>
            </w:r>
          </w:p>
          <w:p w14:paraId="6B1621D1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4B1C3B46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Game interaction. Group discussion method. Lecture method. Scenario practice method</w:t>
            </w:r>
          </w:p>
          <w:p w14:paraId="151AB916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lecture</w:t>
            </w:r>
          </w:p>
          <w:p w14:paraId="7549814A" w14:textId="3D3B2D80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Lecture method</w:t>
            </w:r>
          </w:p>
        </w:tc>
        <w:tc>
          <w:tcPr>
            <w:tcW w:w="1276" w:type="dxa"/>
          </w:tcPr>
          <w:p w14:paraId="1FF1DE82" w14:textId="3D7C9E91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1CF1E6FD" w14:textId="40EFF99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07372F83" w14:textId="2CD02A06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5min</w:t>
            </w:r>
          </w:p>
          <w:p w14:paraId="6B265F85" w14:textId="2A2837B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3A2B7497" w14:textId="4A7A085A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3024A7B0" w14:textId="7777777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5B5B" w:rsidRPr="00895B5B" w14:paraId="160FB991" w14:textId="77777777" w:rsidTr="00895B5B">
        <w:tc>
          <w:tcPr>
            <w:tcW w:w="993" w:type="dxa"/>
          </w:tcPr>
          <w:p w14:paraId="3D8E3383" w14:textId="33BF0AB9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135AFD69" w14:textId="41F698CF" w:rsidR="00895B5B" w:rsidRPr="00895B5B" w:rsidRDefault="007E1561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15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Relationships</w:t>
            </w:r>
          </w:p>
        </w:tc>
        <w:tc>
          <w:tcPr>
            <w:tcW w:w="2410" w:type="dxa"/>
          </w:tcPr>
          <w:p w14:paraId="2845D1D7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Understand your own friendship characteristics</w:t>
            </w:r>
          </w:p>
          <w:p w14:paraId="198FFAC0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Be able to self-assess your friendship skills</w:t>
            </w:r>
          </w:p>
          <w:p w14:paraId="1C8B3A2A" w14:textId="439362D4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. Under the guidance of a mentor, be familiar with </w:t>
            </w: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methods to maintain, develop, and improve peer relationships</w:t>
            </w:r>
          </w:p>
        </w:tc>
        <w:tc>
          <w:tcPr>
            <w:tcW w:w="2552" w:type="dxa"/>
          </w:tcPr>
          <w:p w14:paraId="23FAE5B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. Homework review</w:t>
            </w:r>
          </w:p>
          <w:p w14:paraId="6B4ACD88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Say something flattering</w:t>
            </w:r>
          </w:p>
          <w:p w14:paraId="2FBBBB84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My flower of friendship</w:t>
            </w:r>
          </w:p>
          <w:p w14:paraId="50157A0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(1) Draw my flower of </w:t>
            </w: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friendship</w:t>
            </w:r>
          </w:p>
          <w:p w14:paraId="62F6B4B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Share. Show my flower of friendship</w:t>
            </w:r>
          </w:p>
          <w:p w14:paraId="2D805C80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3) Case analysis 5</w:t>
            </w:r>
          </w:p>
          <w:p w14:paraId="306969ED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13286EFF" w14:textId="57117141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 Improve interpersonal relationship worksheet</w:t>
            </w:r>
          </w:p>
        </w:tc>
        <w:tc>
          <w:tcPr>
            <w:tcW w:w="1559" w:type="dxa"/>
          </w:tcPr>
          <w:p w14:paraId="450F2E6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. Discussion method</w:t>
            </w:r>
          </w:p>
          <w:p w14:paraId="7274914A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7CF6BC97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. Game interaction. Group </w:t>
            </w: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discussion method. Case analysis</w:t>
            </w:r>
          </w:p>
          <w:p w14:paraId="20ADDEAC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teaching</w:t>
            </w:r>
          </w:p>
          <w:p w14:paraId="4AD346CC" w14:textId="49444307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Lecture method</w:t>
            </w:r>
          </w:p>
        </w:tc>
        <w:tc>
          <w:tcPr>
            <w:tcW w:w="1276" w:type="dxa"/>
          </w:tcPr>
          <w:p w14:paraId="264FD65B" w14:textId="3D8836C4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5FDF1728" w14:textId="69C7FA5A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0C8838EB" w14:textId="189AECF0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5min</w:t>
            </w:r>
          </w:p>
          <w:p w14:paraId="60FC4B9D" w14:textId="7D174098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49EDA15F" w14:textId="6A3E33ED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3C54A376" w14:textId="7777777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95B5B" w:rsidRPr="00895B5B" w14:paraId="44F76986" w14:textId="77777777" w:rsidTr="00895B5B">
        <w:tc>
          <w:tcPr>
            <w:tcW w:w="993" w:type="dxa"/>
          </w:tcPr>
          <w:p w14:paraId="744E9F07" w14:textId="1D166087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737C7F5" w14:textId="5A6284A6" w:rsidR="00895B5B" w:rsidRPr="00895B5B" w:rsidRDefault="000766C7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Meaning</w:t>
            </w:r>
          </w:p>
        </w:tc>
        <w:tc>
          <w:tcPr>
            <w:tcW w:w="2410" w:type="dxa"/>
          </w:tcPr>
          <w:p w14:paraId="78736C84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Through this activity, learn more meaningful things and discover the positive meaning of life</w:t>
            </w:r>
          </w:p>
          <w:p w14:paraId="22EF8815" w14:textId="7F16F085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By reviewing the major life events in memory, find the reasons for personal optimism or pessimism, change unreasonable cognitive beliefs, and achieve the purpose of improving self-evaluation</w:t>
            </w:r>
          </w:p>
        </w:tc>
        <w:tc>
          <w:tcPr>
            <w:tcW w:w="2552" w:type="dxa"/>
          </w:tcPr>
          <w:p w14:paraId="1C9277BD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mework review</w:t>
            </w:r>
          </w:p>
          <w:p w14:paraId="3A084F39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Warm-up activity: Five steps to growth</w:t>
            </w:r>
          </w:p>
          <w:p w14:paraId="6BD41512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Theme activity: My rainbow of life</w:t>
            </w:r>
          </w:p>
          <w:p w14:paraId="42394BCD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) My lifeline</w:t>
            </w:r>
          </w:p>
          <w:p w14:paraId="2B1DBF7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) Case analysis 6</w:t>
            </w:r>
          </w:p>
          <w:p w14:paraId="2F479A84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Review and summary</w:t>
            </w:r>
          </w:p>
          <w:p w14:paraId="0003E070" w14:textId="68FF82B5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Homework: Do something that you think is meaningful</w:t>
            </w:r>
          </w:p>
        </w:tc>
        <w:tc>
          <w:tcPr>
            <w:tcW w:w="1559" w:type="dxa"/>
          </w:tcPr>
          <w:p w14:paraId="67EFE984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Discussion method</w:t>
            </w:r>
          </w:p>
          <w:p w14:paraId="79DE56D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 3. Game interaction. Group discussion method. Case analysis</w:t>
            </w:r>
          </w:p>
          <w:p w14:paraId="61B5CFBE" w14:textId="75F620A3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PPT teaching</w:t>
            </w:r>
          </w:p>
          <w:p w14:paraId="0D48D5B9" w14:textId="16EF85DE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Lecture method</w:t>
            </w:r>
          </w:p>
        </w:tc>
        <w:tc>
          <w:tcPr>
            <w:tcW w:w="1276" w:type="dxa"/>
          </w:tcPr>
          <w:p w14:paraId="3E3BDADF" w14:textId="53B08050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19486D7D" w14:textId="26755472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0min</w:t>
            </w:r>
          </w:p>
          <w:p w14:paraId="0A9D0B09" w14:textId="61BECB5D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0min</w:t>
            </w:r>
          </w:p>
          <w:p w14:paraId="45BD1BB4" w14:textId="004212B2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02DCB484" w14:textId="36DEDA61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6805E38C" w14:textId="77777777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95B5B" w:rsidRPr="00895B5B" w14:paraId="676D82B2" w14:textId="77777777" w:rsidTr="00895B5B">
        <w:tc>
          <w:tcPr>
            <w:tcW w:w="993" w:type="dxa"/>
          </w:tcPr>
          <w:p w14:paraId="6298073B" w14:textId="59858051" w:rsidR="00895B5B" w:rsidRPr="00895B5B" w:rsidRDefault="007615D1" w:rsidP="007615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15D1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7D5A3C32" w14:textId="1CAAD1CD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sitive Achievements</w:t>
            </w:r>
            <w:r w:rsidRPr="000766C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895B5B"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  <w:r>
              <w:rPr>
                <w:rFonts w:hint="eastAsia"/>
              </w:rPr>
              <w:t xml:space="preserve"> </w:t>
            </w: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cluding</w:t>
            </w:r>
          </w:p>
        </w:tc>
        <w:tc>
          <w:tcPr>
            <w:tcW w:w="2410" w:type="dxa"/>
          </w:tcPr>
          <w:p w14:paraId="0D052F8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Through this activity, students can understand more about their own strengths</w:t>
            </w:r>
          </w:p>
          <w:p w14:paraId="1AFDA5D7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They can correctly set life goals at different stages</w:t>
            </w:r>
          </w:p>
          <w:p w14:paraId="0FCFE161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Understand what students have gained from the activity</w:t>
            </w:r>
          </w:p>
          <w:p w14:paraId="68A5405E" w14:textId="35060986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Students can understand the benefits of positive psychology and apply the methods and techniques of positive psychology in their future lives</w:t>
            </w:r>
          </w:p>
        </w:tc>
        <w:tc>
          <w:tcPr>
            <w:tcW w:w="2552" w:type="dxa"/>
          </w:tcPr>
          <w:p w14:paraId="76E8FA8C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 Homework review</w:t>
            </w:r>
          </w:p>
          <w:p w14:paraId="62E0BBFA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 Warm-up activity: Advantage bombing</w:t>
            </w:r>
          </w:p>
          <w:p w14:paraId="62984E0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 Theme activity: Life pyramid</w:t>
            </w:r>
          </w:p>
          <w:p w14:paraId="07F6EF3D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1) 20 selves</w:t>
            </w:r>
          </w:p>
          <w:p w14:paraId="2744B89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(2) Case analysis 7</w:t>
            </w:r>
          </w:p>
          <w:p w14:paraId="1269A8D6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 Students share their course gains</w:t>
            </w:r>
          </w:p>
          <w:p w14:paraId="3F763BBA" w14:textId="7A7ECD84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 Tutor's course summary. Acknowledgements</w:t>
            </w:r>
          </w:p>
        </w:tc>
        <w:tc>
          <w:tcPr>
            <w:tcW w:w="1559" w:type="dxa"/>
          </w:tcPr>
          <w:p w14:paraId="11D2DCB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 Discussion method</w:t>
            </w:r>
          </w:p>
          <w:p w14:paraId="61696CBB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 Game interaction</w:t>
            </w:r>
          </w:p>
          <w:p w14:paraId="247D3A7F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 Practice method. Brainstorming method. Group discussion. Case analysis</w:t>
            </w:r>
          </w:p>
          <w:p w14:paraId="7339D793" w14:textId="77777777" w:rsidR="000766C7" w:rsidRPr="000766C7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 Discussion method</w:t>
            </w:r>
          </w:p>
          <w:p w14:paraId="3BC47AAE" w14:textId="0D102083" w:rsidR="00895B5B" w:rsidRPr="00895B5B" w:rsidRDefault="000766C7" w:rsidP="000766C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766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 PPT teaching</w:t>
            </w:r>
          </w:p>
        </w:tc>
        <w:tc>
          <w:tcPr>
            <w:tcW w:w="1276" w:type="dxa"/>
          </w:tcPr>
          <w:p w14:paraId="7BA32F50" w14:textId="18519549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  <w:p w14:paraId="3E5B028E" w14:textId="7271E329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0min</w:t>
            </w:r>
          </w:p>
          <w:p w14:paraId="447DCA0B" w14:textId="13B0B1D6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20min</w:t>
            </w:r>
          </w:p>
          <w:p w14:paraId="28BCD446" w14:textId="19DBBF0A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10min</w:t>
            </w:r>
          </w:p>
          <w:p w14:paraId="08BA2015" w14:textId="4571F5BF" w:rsidR="00895B5B" w:rsidRPr="00895B5B" w:rsidRDefault="00895B5B" w:rsidP="00895B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7615D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. </w:t>
            </w:r>
            <w:r w:rsidRPr="00895B5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</w:tc>
      </w:tr>
    </w:tbl>
    <w:p w14:paraId="4650AC96" w14:textId="77777777" w:rsidR="00895B5B" w:rsidRDefault="00895B5B" w:rsidP="00D62C24">
      <w:pPr>
        <w:spacing w:line="276" w:lineRule="auto"/>
        <w:rPr>
          <w:rFonts w:ascii="Times New Roman" w:eastAsia="宋体" w:hAnsi="Times New Roman" w:cs="Times New Roman"/>
          <w:b/>
          <w:bCs/>
        </w:rPr>
      </w:pPr>
    </w:p>
    <w:p w14:paraId="2D1317F1" w14:textId="77777777" w:rsidR="00895B5B" w:rsidRDefault="00895B5B" w:rsidP="00A50088">
      <w:pPr>
        <w:spacing w:line="276" w:lineRule="auto"/>
        <w:jc w:val="center"/>
        <w:rPr>
          <w:rFonts w:ascii="Times New Roman" w:eastAsia="宋体" w:hAnsi="Times New Roman" w:cs="Times New Roman"/>
          <w:b/>
          <w:bCs/>
        </w:rPr>
        <w:sectPr w:rsidR="00895B5B" w:rsidSect="00E845DF">
          <w:headerReference w:type="default" r:id="rId7"/>
          <w:pgSz w:w="11906" w:h="16838"/>
          <w:pgMar w:top="1140" w:right="1179" w:bottom="1140" w:left="1281" w:header="720" w:footer="720" w:gutter="0"/>
          <w:cols w:space="425"/>
          <w:docGrid w:type="lines" w:linePitch="312"/>
        </w:sectPr>
      </w:pPr>
    </w:p>
    <w:p w14:paraId="29B6C278" w14:textId="209F277B" w:rsidR="00A50088" w:rsidRPr="001E32FE" w:rsidRDefault="00895B5B" w:rsidP="00A50088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 xml:space="preserve">Table S2 </w:t>
      </w:r>
      <w:r w:rsidR="00B604F2" w:rsidRPr="00B604F2">
        <w:rPr>
          <w:rFonts w:ascii="Times New Roman" w:eastAsia="宋体" w:hAnsi="Times New Roman" w:cs="Times New Roman" w:hint="eastAsia"/>
          <w:b/>
          <w:bCs/>
        </w:rPr>
        <w:t xml:space="preserve">P value </w:t>
      </w:r>
      <w:r w:rsidR="00B604F2">
        <w:rPr>
          <w:rFonts w:ascii="Times New Roman" w:eastAsia="宋体" w:hAnsi="Times New Roman" w:cs="Times New Roman" w:hint="eastAsia"/>
          <w:b/>
          <w:bCs/>
        </w:rPr>
        <w:t>for c</w:t>
      </w:r>
      <w:r w:rsidR="00B604F2" w:rsidRPr="00B604F2">
        <w:rPr>
          <w:rFonts w:ascii="Times New Roman" w:eastAsia="宋体" w:hAnsi="Times New Roman" w:cs="Times New Roman" w:hint="eastAsia"/>
          <w:b/>
          <w:bCs/>
        </w:rPr>
        <w:t xml:space="preserve">omparison of the proportion of </w:t>
      </w:r>
      <w:r w:rsidR="00B604F2">
        <w:rPr>
          <w:rFonts w:ascii="Times New Roman" w:eastAsia="宋体" w:hAnsi="Times New Roman" w:cs="Times New Roman" w:hint="eastAsia"/>
          <w:b/>
          <w:bCs/>
        </w:rPr>
        <w:t>well-being</w:t>
      </w:r>
      <w:r w:rsidR="00B604F2" w:rsidRPr="00B604F2">
        <w:rPr>
          <w:rFonts w:ascii="Times New Roman" w:eastAsia="宋体" w:hAnsi="Times New Roman" w:cs="Times New Roman" w:hint="eastAsia"/>
          <w:b/>
          <w:bCs/>
        </w:rPr>
        <w:t xml:space="preserve"> scores exceeding the threshold between the </w:t>
      </w:r>
      <w:r w:rsidR="00E82816">
        <w:rPr>
          <w:rFonts w:ascii="Times New Roman" w:eastAsia="宋体" w:hAnsi="Times New Roman" w:cs="Times New Roman" w:hint="eastAsia"/>
          <w:b/>
          <w:bCs/>
        </w:rPr>
        <w:t>experimental group</w:t>
      </w:r>
      <w:r w:rsidR="00B604F2" w:rsidRPr="00B604F2">
        <w:rPr>
          <w:rFonts w:ascii="Times New Roman" w:eastAsia="宋体" w:hAnsi="Times New Roman" w:cs="Times New Roman" w:hint="eastAsia"/>
          <w:b/>
          <w:bCs/>
        </w:rPr>
        <w:t xml:space="preserve"> and the control group</w:t>
      </w:r>
    </w:p>
    <w:tbl>
      <w:tblPr>
        <w:tblStyle w:val="a7"/>
        <w:tblW w:w="145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559"/>
        <w:gridCol w:w="1701"/>
        <w:gridCol w:w="284"/>
        <w:gridCol w:w="1559"/>
        <w:gridCol w:w="1559"/>
        <w:gridCol w:w="1559"/>
        <w:gridCol w:w="1560"/>
      </w:tblGrid>
      <w:tr w:rsidR="007C069A" w:rsidRPr="007B5AA6" w14:paraId="356ADBFA" w14:textId="77777777" w:rsidTr="006D2F63">
        <w:tc>
          <w:tcPr>
            <w:tcW w:w="169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28ED1E2" w14:textId="4EA79C8B" w:rsidR="007C069A" w:rsidRPr="007B5AA6" w:rsidRDefault="007C069A" w:rsidP="006D2F63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65C9CC4" w14:textId="7D6D7A9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e</w:t>
            </w:r>
            <w:r w:rsidR="006D2F63"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7B5A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39F6FFA4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8F761AC" w14:textId="6B81555A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t</w:t>
            </w:r>
            <w:r w:rsidR="006D2F63"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7B5A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</w:tr>
      <w:tr w:rsidR="006D2F63" w:rsidRPr="007B5AA6" w14:paraId="61BE31A9" w14:textId="77777777" w:rsidTr="006D2F63">
        <w:tc>
          <w:tcPr>
            <w:tcW w:w="169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85CD27" w14:textId="0D033226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1C2803" w14:textId="1206804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Emo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37C292" w14:textId="1E72F57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ccomplish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03FD1" w14:textId="3B3E898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ngagem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0D1A9B" w14:textId="692ED09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elationship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2FC27271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AD337D" w14:textId="6607CDB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Emo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D2576" w14:textId="546AB9F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ccomplish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32504" w14:textId="1D6D418D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ngagemen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9FDBBF" w14:textId="03788BA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elationship</w:t>
            </w:r>
          </w:p>
        </w:tc>
      </w:tr>
      <w:tr w:rsidR="0070411D" w:rsidRPr="007B5AA6" w14:paraId="78563EF7" w14:textId="77777777" w:rsidTr="006D2F63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4FBBF5E1" w14:textId="440514CF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8D48FF4" w14:textId="11FC2EE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DA36DF8" w14:textId="129F33E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1BE6CFA" w14:textId="0095CC7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167A145" w14:textId="0DD13AD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8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FA27D80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7B58280" w14:textId="54B73EB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95C2AA9" w14:textId="14EF088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FDD7E25" w14:textId="312695B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F3D28E2" w14:textId="304A0DDB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0411D" w:rsidRPr="007B5AA6" w14:paraId="4C49EA63" w14:textId="77777777" w:rsidTr="006D2F63">
        <w:tc>
          <w:tcPr>
            <w:tcW w:w="1696" w:type="dxa"/>
            <w:vAlign w:val="center"/>
          </w:tcPr>
          <w:p w14:paraId="58840339" w14:textId="2ECADC2A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60" w:type="dxa"/>
            <w:vAlign w:val="center"/>
          </w:tcPr>
          <w:p w14:paraId="5B7C91F3" w14:textId="376D13FC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6</w:t>
            </w:r>
          </w:p>
        </w:tc>
        <w:tc>
          <w:tcPr>
            <w:tcW w:w="1559" w:type="dxa"/>
            <w:vAlign w:val="center"/>
          </w:tcPr>
          <w:p w14:paraId="54F7F4DD" w14:textId="6EA468C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vAlign w:val="center"/>
          </w:tcPr>
          <w:p w14:paraId="4779971B" w14:textId="34545B5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701" w:type="dxa"/>
            <w:vAlign w:val="center"/>
          </w:tcPr>
          <w:p w14:paraId="1EA6B1F7" w14:textId="234098D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284" w:type="dxa"/>
          </w:tcPr>
          <w:p w14:paraId="7C060B52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EED4AA5" w14:textId="240260E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vAlign w:val="center"/>
          </w:tcPr>
          <w:p w14:paraId="4055472D" w14:textId="0A4B54C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8</w:t>
            </w:r>
          </w:p>
        </w:tc>
        <w:tc>
          <w:tcPr>
            <w:tcW w:w="1559" w:type="dxa"/>
            <w:vAlign w:val="center"/>
          </w:tcPr>
          <w:p w14:paraId="22985BC5" w14:textId="07013E1A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1560" w:type="dxa"/>
            <w:vAlign w:val="center"/>
          </w:tcPr>
          <w:p w14:paraId="4A0566EA" w14:textId="55B8281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0411D" w:rsidRPr="007B5AA6" w14:paraId="5DEDC77B" w14:textId="77777777" w:rsidTr="006D2F63">
        <w:tc>
          <w:tcPr>
            <w:tcW w:w="1696" w:type="dxa"/>
            <w:vAlign w:val="center"/>
          </w:tcPr>
          <w:p w14:paraId="4AB1A777" w14:textId="0033EBC4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560" w:type="dxa"/>
            <w:vAlign w:val="center"/>
          </w:tcPr>
          <w:p w14:paraId="1C724F5B" w14:textId="62E85D2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559" w:type="dxa"/>
            <w:vAlign w:val="center"/>
          </w:tcPr>
          <w:p w14:paraId="685B28B4" w14:textId="074A555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7</w:t>
            </w:r>
          </w:p>
        </w:tc>
        <w:tc>
          <w:tcPr>
            <w:tcW w:w="1559" w:type="dxa"/>
            <w:vAlign w:val="center"/>
          </w:tcPr>
          <w:p w14:paraId="0C3568A5" w14:textId="49B7FCD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6</w:t>
            </w:r>
          </w:p>
        </w:tc>
        <w:tc>
          <w:tcPr>
            <w:tcW w:w="1701" w:type="dxa"/>
            <w:vAlign w:val="center"/>
          </w:tcPr>
          <w:p w14:paraId="77FC40F4" w14:textId="326B739C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284" w:type="dxa"/>
          </w:tcPr>
          <w:p w14:paraId="2354C7A1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67B300D" w14:textId="14E5C5A2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3</w:t>
            </w:r>
          </w:p>
        </w:tc>
        <w:tc>
          <w:tcPr>
            <w:tcW w:w="1559" w:type="dxa"/>
            <w:vAlign w:val="center"/>
          </w:tcPr>
          <w:p w14:paraId="3EEF1DEB" w14:textId="4DDB86D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vAlign w:val="center"/>
          </w:tcPr>
          <w:p w14:paraId="765B86E0" w14:textId="79D06EF2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2</w:t>
            </w:r>
          </w:p>
        </w:tc>
        <w:tc>
          <w:tcPr>
            <w:tcW w:w="1560" w:type="dxa"/>
            <w:vAlign w:val="center"/>
          </w:tcPr>
          <w:p w14:paraId="30523CA8" w14:textId="4C3D246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0411D" w:rsidRPr="007B5AA6" w14:paraId="387379BA" w14:textId="77777777" w:rsidTr="006D2F63">
        <w:tc>
          <w:tcPr>
            <w:tcW w:w="1696" w:type="dxa"/>
            <w:vAlign w:val="center"/>
          </w:tcPr>
          <w:p w14:paraId="060A9A58" w14:textId="5F3F07A7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560" w:type="dxa"/>
            <w:vAlign w:val="center"/>
          </w:tcPr>
          <w:p w14:paraId="5FCFE195" w14:textId="101585A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3</w:t>
            </w:r>
          </w:p>
        </w:tc>
        <w:tc>
          <w:tcPr>
            <w:tcW w:w="1559" w:type="dxa"/>
            <w:vAlign w:val="center"/>
          </w:tcPr>
          <w:p w14:paraId="450DF323" w14:textId="24B55EC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559" w:type="dxa"/>
            <w:vAlign w:val="center"/>
          </w:tcPr>
          <w:p w14:paraId="43354FAB" w14:textId="5D014BC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0</w:t>
            </w:r>
          </w:p>
        </w:tc>
        <w:tc>
          <w:tcPr>
            <w:tcW w:w="1701" w:type="dxa"/>
            <w:vAlign w:val="center"/>
          </w:tcPr>
          <w:p w14:paraId="6F3E37AC" w14:textId="15C53BE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0</w:t>
            </w:r>
          </w:p>
        </w:tc>
        <w:tc>
          <w:tcPr>
            <w:tcW w:w="284" w:type="dxa"/>
          </w:tcPr>
          <w:p w14:paraId="40EAB88C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B69E77" w14:textId="60A9C82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7</w:t>
            </w:r>
          </w:p>
        </w:tc>
        <w:tc>
          <w:tcPr>
            <w:tcW w:w="1559" w:type="dxa"/>
            <w:vAlign w:val="center"/>
          </w:tcPr>
          <w:p w14:paraId="03E9F946" w14:textId="6C70400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5</w:t>
            </w:r>
          </w:p>
        </w:tc>
        <w:tc>
          <w:tcPr>
            <w:tcW w:w="1559" w:type="dxa"/>
            <w:vAlign w:val="center"/>
          </w:tcPr>
          <w:p w14:paraId="420CB531" w14:textId="29545D4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60" w:type="dxa"/>
            <w:vAlign w:val="center"/>
          </w:tcPr>
          <w:p w14:paraId="7C8FEC91" w14:textId="248B2A7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5</w:t>
            </w:r>
          </w:p>
        </w:tc>
      </w:tr>
      <w:tr w:rsidR="0070411D" w:rsidRPr="007B5AA6" w14:paraId="41188FEF" w14:textId="77777777" w:rsidTr="006D2F63">
        <w:tc>
          <w:tcPr>
            <w:tcW w:w="1696" w:type="dxa"/>
            <w:vAlign w:val="center"/>
          </w:tcPr>
          <w:p w14:paraId="4111A292" w14:textId="4A97FD9C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560" w:type="dxa"/>
            <w:vAlign w:val="center"/>
          </w:tcPr>
          <w:p w14:paraId="5C969840" w14:textId="43E92AB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1559" w:type="dxa"/>
            <w:vAlign w:val="center"/>
          </w:tcPr>
          <w:p w14:paraId="185BA798" w14:textId="63181DD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1559" w:type="dxa"/>
            <w:vAlign w:val="center"/>
          </w:tcPr>
          <w:p w14:paraId="0F392B9E" w14:textId="2F3DDB3C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4</w:t>
            </w:r>
          </w:p>
        </w:tc>
        <w:tc>
          <w:tcPr>
            <w:tcW w:w="1701" w:type="dxa"/>
            <w:vAlign w:val="center"/>
          </w:tcPr>
          <w:p w14:paraId="1F4B051F" w14:textId="7310589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284" w:type="dxa"/>
          </w:tcPr>
          <w:p w14:paraId="1C103CFF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00C819" w14:textId="09E8B72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7</w:t>
            </w:r>
          </w:p>
        </w:tc>
        <w:tc>
          <w:tcPr>
            <w:tcW w:w="1559" w:type="dxa"/>
            <w:vAlign w:val="center"/>
          </w:tcPr>
          <w:p w14:paraId="5709292B" w14:textId="3FC7152E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1559" w:type="dxa"/>
            <w:vAlign w:val="center"/>
          </w:tcPr>
          <w:p w14:paraId="157D3868" w14:textId="5384608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60" w:type="dxa"/>
            <w:vAlign w:val="center"/>
          </w:tcPr>
          <w:p w14:paraId="7FE9A2D4" w14:textId="1877D43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7</w:t>
            </w:r>
          </w:p>
        </w:tc>
      </w:tr>
      <w:tr w:rsidR="0070411D" w:rsidRPr="007B5AA6" w14:paraId="4A1C948D" w14:textId="77777777" w:rsidTr="006D2F63">
        <w:tc>
          <w:tcPr>
            <w:tcW w:w="1696" w:type="dxa"/>
            <w:vAlign w:val="center"/>
          </w:tcPr>
          <w:p w14:paraId="66569379" w14:textId="5524C512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560" w:type="dxa"/>
            <w:vAlign w:val="center"/>
          </w:tcPr>
          <w:p w14:paraId="22646605" w14:textId="7EA9205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559" w:type="dxa"/>
            <w:vAlign w:val="center"/>
          </w:tcPr>
          <w:p w14:paraId="00AA9839" w14:textId="394BDEBD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1</w:t>
            </w:r>
          </w:p>
        </w:tc>
        <w:tc>
          <w:tcPr>
            <w:tcW w:w="1559" w:type="dxa"/>
            <w:vAlign w:val="center"/>
          </w:tcPr>
          <w:p w14:paraId="2B9E8459" w14:textId="2EACC6D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1701" w:type="dxa"/>
            <w:vAlign w:val="center"/>
          </w:tcPr>
          <w:p w14:paraId="7B48024D" w14:textId="3553DE5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284" w:type="dxa"/>
          </w:tcPr>
          <w:p w14:paraId="148D439E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A67B508" w14:textId="48150C2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0</w:t>
            </w:r>
          </w:p>
        </w:tc>
        <w:tc>
          <w:tcPr>
            <w:tcW w:w="1559" w:type="dxa"/>
            <w:vAlign w:val="center"/>
          </w:tcPr>
          <w:p w14:paraId="4798A2F6" w14:textId="6A8053FD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5</w:t>
            </w:r>
          </w:p>
        </w:tc>
        <w:tc>
          <w:tcPr>
            <w:tcW w:w="1559" w:type="dxa"/>
            <w:vAlign w:val="center"/>
          </w:tcPr>
          <w:p w14:paraId="45B093E7" w14:textId="5822FB9B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2</w:t>
            </w:r>
          </w:p>
        </w:tc>
        <w:tc>
          <w:tcPr>
            <w:tcW w:w="1560" w:type="dxa"/>
            <w:vAlign w:val="center"/>
          </w:tcPr>
          <w:p w14:paraId="2226EB46" w14:textId="511B5C5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</w:t>
            </w:r>
          </w:p>
        </w:tc>
      </w:tr>
      <w:tr w:rsidR="0070411D" w:rsidRPr="007B5AA6" w14:paraId="0844898E" w14:textId="77777777" w:rsidTr="006D2F63">
        <w:tc>
          <w:tcPr>
            <w:tcW w:w="1696" w:type="dxa"/>
            <w:vAlign w:val="center"/>
          </w:tcPr>
          <w:p w14:paraId="457BC0EF" w14:textId="6D85CC6E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60" w:type="dxa"/>
            <w:vAlign w:val="center"/>
          </w:tcPr>
          <w:p w14:paraId="37A57741" w14:textId="4100787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559" w:type="dxa"/>
            <w:vAlign w:val="center"/>
          </w:tcPr>
          <w:p w14:paraId="61DCB7B3" w14:textId="4A1A6BA2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2</w:t>
            </w:r>
          </w:p>
        </w:tc>
        <w:tc>
          <w:tcPr>
            <w:tcW w:w="1559" w:type="dxa"/>
            <w:vAlign w:val="center"/>
          </w:tcPr>
          <w:p w14:paraId="6B804BFB" w14:textId="72A0101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701" w:type="dxa"/>
            <w:vAlign w:val="center"/>
          </w:tcPr>
          <w:p w14:paraId="33EFC2FC" w14:textId="01967EA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4</w:t>
            </w:r>
          </w:p>
        </w:tc>
        <w:tc>
          <w:tcPr>
            <w:tcW w:w="284" w:type="dxa"/>
          </w:tcPr>
          <w:p w14:paraId="10181F7B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7C74AC" w14:textId="21B1AF0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1559" w:type="dxa"/>
            <w:vAlign w:val="center"/>
          </w:tcPr>
          <w:p w14:paraId="2994ACCC" w14:textId="38944EF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1559" w:type="dxa"/>
            <w:vAlign w:val="center"/>
          </w:tcPr>
          <w:p w14:paraId="47B5DE6F" w14:textId="2CA67F7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1560" w:type="dxa"/>
            <w:vAlign w:val="center"/>
          </w:tcPr>
          <w:p w14:paraId="27231760" w14:textId="0A7516B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5</w:t>
            </w:r>
          </w:p>
        </w:tc>
      </w:tr>
      <w:tr w:rsidR="0070411D" w:rsidRPr="007B5AA6" w14:paraId="486B36CD" w14:textId="77777777" w:rsidTr="006D2F63">
        <w:tc>
          <w:tcPr>
            <w:tcW w:w="1696" w:type="dxa"/>
            <w:vAlign w:val="center"/>
          </w:tcPr>
          <w:p w14:paraId="485DD198" w14:textId="058591FB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560" w:type="dxa"/>
            <w:vAlign w:val="center"/>
          </w:tcPr>
          <w:p w14:paraId="523E9939" w14:textId="703DFE5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1559" w:type="dxa"/>
            <w:vAlign w:val="center"/>
          </w:tcPr>
          <w:p w14:paraId="4688F3DA" w14:textId="1552F86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4</w:t>
            </w:r>
          </w:p>
        </w:tc>
        <w:tc>
          <w:tcPr>
            <w:tcW w:w="1559" w:type="dxa"/>
            <w:vAlign w:val="center"/>
          </w:tcPr>
          <w:p w14:paraId="0EFFCB5D" w14:textId="2B1042D6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1701" w:type="dxa"/>
            <w:vAlign w:val="center"/>
          </w:tcPr>
          <w:p w14:paraId="0629681C" w14:textId="29E0E72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1</w:t>
            </w:r>
          </w:p>
        </w:tc>
        <w:tc>
          <w:tcPr>
            <w:tcW w:w="284" w:type="dxa"/>
          </w:tcPr>
          <w:p w14:paraId="7D8BABEC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4F6DF3" w14:textId="48F4D7C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vAlign w:val="center"/>
          </w:tcPr>
          <w:p w14:paraId="6C39EECC" w14:textId="7405AADA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</w:t>
            </w:r>
          </w:p>
        </w:tc>
        <w:tc>
          <w:tcPr>
            <w:tcW w:w="1559" w:type="dxa"/>
            <w:vAlign w:val="center"/>
          </w:tcPr>
          <w:p w14:paraId="058AFB21" w14:textId="18785FB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0</w:t>
            </w:r>
          </w:p>
        </w:tc>
        <w:tc>
          <w:tcPr>
            <w:tcW w:w="1560" w:type="dxa"/>
            <w:vAlign w:val="center"/>
          </w:tcPr>
          <w:p w14:paraId="3FD0CD92" w14:textId="5CFBAB6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0411D" w:rsidRPr="007B5AA6" w14:paraId="16CAF91E" w14:textId="77777777" w:rsidTr="006D2F63">
        <w:tc>
          <w:tcPr>
            <w:tcW w:w="1696" w:type="dxa"/>
            <w:vAlign w:val="center"/>
          </w:tcPr>
          <w:p w14:paraId="54222B5E" w14:textId="3410B416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560" w:type="dxa"/>
            <w:vAlign w:val="center"/>
          </w:tcPr>
          <w:p w14:paraId="3DE68745" w14:textId="7FD97F90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559" w:type="dxa"/>
            <w:vAlign w:val="center"/>
          </w:tcPr>
          <w:p w14:paraId="4FE03EE7" w14:textId="55FFB3C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7</w:t>
            </w:r>
          </w:p>
        </w:tc>
        <w:tc>
          <w:tcPr>
            <w:tcW w:w="1559" w:type="dxa"/>
            <w:vAlign w:val="center"/>
          </w:tcPr>
          <w:p w14:paraId="68D9FFC7" w14:textId="4DA05B2A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1701" w:type="dxa"/>
            <w:vAlign w:val="center"/>
          </w:tcPr>
          <w:p w14:paraId="0E3669A9" w14:textId="1BD648DB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284" w:type="dxa"/>
          </w:tcPr>
          <w:p w14:paraId="58802F3E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A135DD" w14:textId="3DEB0DF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vAlign w:val="center"/>
          </w:tcPr>
          <w:p w14:paraId="6B9C3F0B" w14:textId="7D83B97C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1559" w:type="dxa"/>
            <w:vAlign w:val="center"/>
          </w:tcPr>
          <w:p w14:paraId="642B6814" w14:textId="416FB472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60" w:type="dxa"/>
            <w:vAlign w:val="center"/>
          </w:tcPr>
          <w:p w14:paraId="7044B46F" w14:textId="756A508D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9</w:t>
            </w:r>
          </w:p>
        </w:tc>
      </w:tr>
      <w:tr w:rsidR="0070411D" w:rsidRPr="007B5AA6" w14:paraId="10D7BE13" w14:textId="77777777" w:rsidTr="006D2F63"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03C3B1DE" w14:textId="06B5B0EF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58B4D72" w14:textId="03517D38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C26BFF1" w14:textId="683D9041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59E5CDE" w14:textId="1CD3EF5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75D5BBC" w14:textId="0991083D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3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394FFC8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625763F" w14:textId="0AA13AF2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6361984" w14:textId="665F03FE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47DB380" w14:textId="66291C4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9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55BE11B" w14:textId="522FF84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2</w:t>
            </w:r>
          </w:p>
        </w:tc>
      </w:tr>
      <w:tr w:rsidR="007C069A" w:rsidRPr="007B5AA6" w14:paraId="0FA178E2" w14:textId="77777777" w:rsidTr="006D2F63">
        <w:tc>
          <w:tcPr>
            <w:tcW w:w="14596" w:type="dxa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0F140F73" w14:textId="515F14F1" w:rsidR="007C069A" w:rsidRPr="007B5AA6" w:rsidRDefault="0070411D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otal score of well-being</w:t>
            </w:r>
          </w:p>
        </w:tc>
      </w:tr>
      <w:tr w:rsidR="007C069A" w:rsidRPr="007B5AA6" w14:paraId="00A79169" w14:textId="77777777" w:rsidTr="006D2F63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40A7423B" w14:textId="7319E86F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</w:tcBorders>
            <w:vAlign w:val="center"/>
          </w:tcPr>
          <w:p w14:paraId="0BC254AC" w14:textId="647B2A7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3936F305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</w:tcBorders>
            <w:vAlign w:val="center"/>
          </w:tcPr>
          <w:p w14:paraId="786CCAA8" w14:textId="45258584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0</w:t>
            </w:r>
          </w:p>
        </w:tc>
      </w:tr>
      <w:tr w:rsidR="007C069A" w:rsidRPr="007B5AA6" w14:paraId="66320B5A" w14:textId="77777777" w:rsidTr="006D2F63">
        <w:tc>
          <w:tcPr>
            <w:tcW w:w="1696" w:type="dxa"/>
            <w:vAlign w:val="center"/>
          </w:tcPr>
          <w:p w14:paraId="37821EB8" w14:textId="43F6E7C1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379" w:type="dxa"/>
            <w:gridSpan w:val="4"/>
            <w:vAlign w:val="center"/>
          </w:tcPr>
          <w:p w14:paraId="381E7D2F" w14:textId="641A3D13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284" w:type="dxa"/>
          </w:tcPr>
          <w:p w14:paraId="04B5588F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vAlign w:val="center"/>
          </w:tcPr>
          <w:p w14:paraId="3A298723" w14:textId="4B7FE7C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C069A" w:rsidRPr="007B5AA6" w14:paraId="7C52478B" w14:textId="77777777" w:rsidTr="006D2F63">
        <w:tc>
          <w:tcPr>
            <w:tcW w:w="1696" w:type="dxa"/>
            <w:vAlign w:val="center"/>
          </w:tcPr>
          <w:p w14:paraId="28EA5A08" w14:textId="7225B3A6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6379" w:type="dxa"/>
            <w:gridSpan w:val="4"/>
            <w:vAlign w:val="center"/>
          </w:tcPr>
          <w:p w14:paraId="2B60BCB0" w14:textId="5DA5F42B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39336F39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vAlign w:val="center"/>
          </w:tcPr>
          <w:p w14:paraId="077A5D19" w14:textId="04EB9A6F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7C069A" w:rsidRPr="007B5AA6" w14:paraId="7A7E69F6" w14:textId="77777777" w:rsidTr="006D2F63">
        <w:tc>
          <w:tcPr>
            <w:tcW w:w="1696" w:type="dxa"/>
            <w:vAlign w:val="center"/>
          </w:tcPr>
          <w:p w14:paraId="7B8F99ED" w14:textId="2B69CDA9" w:rsidR="007C069A" w:rsidRPr="007B5AA6" w:rsidRDefault="007C069A" w:rsidP="007C069A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6379" w:type="dxa"/>
            <w:gridSpan w:val="4"/>
            <w:vAlign w:val="center"/>
          </w:tcPr>
          <w:p w14:paraId="5834F7B8" w14:textId="4294EF89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031020DE" w14:textId="77777777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vAlign w:val="center"/>
          </w:tcPr>
          <w:p w14:paraId="7E220749" w14:textId="5D903F55" w:rsidR="007C069A" w:rsidRPr="007B5AA6" w:rsidRDefault="007C069A" w:rsidP="0070411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</w:tbl>
    <w:p w14:paraId="2CD6A955" w14:textId="77777777" w:rsidR="0070411D" w:rsidRPr="00F05CB6" w:rsidRDefault="0070411D" w:rsidP="0070411D">
      <w:pPr>
        <w:spacing w:line="276" w:lineRule="auto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 w:hint="eastAsia"/>
          <w:sz w:val="18"/>
          <w:szCs w:val="20"/>
        </w:rPr>
        <w:t>Note: comparison using chi-square test.</w:t>
      </w:r>
    </w:p>
    <w:p w14:paraId="3388D61B" w14:textId="77777777" w:rsidR="006A72F6" w:rsidRDefault="006A72F6" w:rsidP="00A50088">
      <w:pPr>
        <w:spacing w:line="276" w:lineRule="auto"/>
        <w:rPr>
          <w:rFonts w:ascii="Times New Roman" w:eastAsia="宋体" w:hAnsi="Times New Roman" w:cs="Times New Roman" w:hint="eastAsia"/>
        </w:rPr>
      </w:pPr>
    </w:p>
    <w:p w14:paraId="2E6C2643" w14:textId="77777777" w:rsidR="00DB38F0" w:rsidRDefault="00DB38F0" w:rsidP="00DB38F0">
      <w:pPr>
        <w:spacing w:line="276" w:lineRule="auto"/>
        <w:jc w:val="center"/>
        <w:rPr>
          <w:rFonts w:ascii="Times New Roman" w:eastAsia="宋体" w:hAnsi="Times New Roman" w:cs="Times New Roman"/>
          <w:b/>
          <w:bCs/>
        </w:rPr>
        <w:sectPr w:rsidR="00DB38F0" w:rsidSect="0070411D">
          <w:pgSz w:w="16838" w:h="11906" w:orient="landscape"/>
          <w:pgMar w:top="1281" w:right="1140" w:bottom="1179" w:left="1140" w:header="720" w:footer="720" w:gutter="0"/>
          <w:cols w:space="425"/>
          <w:docGrid w:type="lines" w:linePitch="312"/>
        </w:sectPr>
      </w:pPr>
    </w:p>
    <w:p w14:paraId="4506081F" w14:textId="5FD48C83" w:rsidR="004235B6" w:rsidRPr="001E32FE" w:rsidRDefault="004235B6" w:rsidP="004235B6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Table S</w:t>
      </w:r>
      <w:r w:rsidR="00146BE1">
        <w:rPr>
          <w:rFonts w:ascii="Times New Roman" w:eastAsia="宋体" w:hAnsi="Times New Roman" w:cs="Times New Roman" w:hint="eastAsia"/>
          <w:b/>
          <w:bCs/>
        </w:rPr>
        <w:t>3</w:t>
      </w:r>
      <w:r w:rsidRPr="001E32FE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CB4ECE">
        <w:rPr>
          <w:rFonts w:ascii="Times New Roman" w:eastAsia="宋体" w:hAnsi="Times New Roman" w:cs="Times New Roman" w:hint="eastAsia"/>
          <w:b/>
          <w:bCs/>
        </w:rPr>
        <w:t>P value</w:t>
      </w:r>
      <w:r>
        <w:rPr>
          <w:rFonts w:ascii="Times New Roman" w:eastAsia="宋体" w:hAnsi="Times New Roman" w:cs="Times New Roman" w:hint="eastAsia"/>
          <w:b/>
          <w:bCs/>
        </w:rPr>
        <w:t xml:space="preserve"> for</w:t>
      </w:r>
      <w:r w:rsidRPr="00CB4ECE">
        <w:rPr>
          <w:rFonts w:ascii="Times New Roman" w:eastAsia="宋体" w:hAnsi="Times New Roman" w:cs="Times New Roman" w:hint="eastAsia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c</w:t>
      </w:r>
      <w:r w:rsidRPr="00CB4ECE">
        <w:rPr>
          <w:rFonts w:ascii="Times New Roman" w:eastAsia="宋体" w:hAnsi="Times New Roman" w:cs="Times New Roman" w:hint="eastAsia"/>
          <w:b/>
          <w:bCs/>
        </w:rPr>
        <w:t xml:space="preserve">omparison of the proportion of </w:t>
      </w:r>
      <w:r>
        <w:rPr>
          <w:rFonts w:ascii="Times New Roman" w:eastAsia="宋体" w:hAnsi="Times New Roman" w:cs="Times New Roman" w:hint="eastAsia"/>
          <w:b/>
          <w:bCs/>
        </w:rPr>
        <w:t>well-being</w:t>
      </w:r>
      <w:r w:rsidRPr="00B604F2">
        <w:rPr>
          <w:rFonts w:ascii="Times New Roman" w:eastAsia="宋体" w:hAnsi="Times New Roman" w:cs="Times New Roman" w:hint="eastAsia"/>
          <w:b/>
          <w:bCs/>
        </w:rPr>
        <w:t xml:space="preserve"> scores</w:t>
      </w:r>
      <w:r w:rsidRPr="00CB4ECE">
        <w:rPr>
          <w:rFonts w:ascii="Times New Roman" w:eastAsia="宋体" w:hAnsi="Times New Roman" w:cs="Times New Roman" w:hint="eastAsia"/>
          <w:b/>
          <w:bCs/>
        </w:rPr>
        <w:t xml:space="preserve"> exceeding the threshold before and after the intervention in the </w:t>
      </w:r>
      <w:r>
        <w:rPr>
          <w:rFonts w:ascii="Times New Roman" w:eastAsia="宋体" w:hAnsi="Times New Roman" w:cs="Times New Roman" w:hint="eastAsia"/>
          <w:b/>
          <w:bCs/>
        </w:rPr>
        <w:t>experimental group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235B6" w:rsidRPr="000418D3" w14:paraId="455657BC" w14:textId="77777777" w:rsidTr="00694420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25C2A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67500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Emotio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034E41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ccomplishment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DD180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ngagement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B1D0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elationship</w:t>
            </w:r>
          </w:p>
        </w:tc>
      </w:tr>
      <w:tr w:rsidR="004235B6" w:rsidRPr="000418D3" w14:paraId="3BF027CA" w14:textId="77777777" w:rsidTr="00694420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1C70A33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283309C4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490A7D4B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2757EF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1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60947F9A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0</w:t>
            </w:r>
          </w:p>
        </w:tc>
      </w:tr>
      <w:tr w:rsidR="004235B6" w:rsidRPr="000418D3" w14:paraId="12376B5F" w14:textId="77777777" w:rsidTr="00694420">
        <w:tc>
          <w:tcPr>
            <w:tcW w:w="1659" w:type="dxa"/>
            <w:vAlign w:val="center"/>
          </w:tcPr>
          <w:p w14:paraId="073338F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659" w:type="dxa"/>
            <w:vAlign w:val="center"/>
          </w:tcPr>
          <w:p w14:paraId="531E1C1F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8</w:t>
            </w:r>
          </w:p>
        </w:tc>
        <w:tc>
          <w:tcPr>
            <w:tcW w:w="1659" w:type="dxa"/>
            <w:vAlign w:val="center"/>
          </w:tcPr>
          <w:p w14:paraId="4529C5C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2</w:t>
            </w:r>
          </w:p>
        </w:tc>
        <w:tc>
          <w:tcPr>
            <w:tcW w:w="1659" w:type="dxa"/>
            <w:vAlign w:val="center"/>
          </w:tcPr>
          <w:p w14:paraId="6E952813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1660" w:type="dxa"/>
            <w:vAlign w:val="center"/>
          </w:tcPr>
          <w:p w14:paraId="6B2F575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0</w:t>
            </w:r>
          </w:p>
        </w:tc>
      </w:tr>
      <w:tr w:rsidR="004235B6" w:rsidRPr="000418D3" w14:paraId="4B8A58C3" w14:textId="77777777" w:rsidTr="00694420">
        <w:tc>
          <w:tcPr>
            <w:tcW w:w="1659" w:type="dxa"/>
            <w:vAlign w:val="center"/>
          </w:tcPr>
          <w:p w14:paraId="731ED43B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659" w:type="dxa"/>
            <w:vAlign w:val="center"/>
          </w:tcPr>
          <w:p w14:paraId="00C0C88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0</w:t>
            </w:r>
          </w:p>
        </w:tc>
        <w:tc>
          <w:tcPr>
            <w:tcW w:w="1659" w:type="dxa"/>
            <w:vAlign w:val="center"/>
          </w:tcPr>
          <w:p w14:paraId="7ED9CEDC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7</w:t>
            </w:r>
          </w:p>
        </w:tc>
        <w:tc>
          <w:tcPr>
            <w:tcW w:w="1659" w:type="dxa"/>
            <w:vAlign w:val="center"/>
          </w:tcPr>
          <w:p w14:paraId="04E1DCB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9</w:t>
            </w:r>
          </w:p>
        </w:tc>
        <w:tc>
          <w:tcPr>
            <w:tcW w:w="1660" w:type="dxa"/>
            <w:vAlign w:val="center"/>
          </w:tcPr>
          <w:p w14:paraId="67DE059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7</w:t>
            </w:r>
          </w:p>
        </w:tc>
      </w:tr>
      <w:tr w:rsidR="004235B6" w:rsidRPr="000418D3" w14:paraId="45497749" w14:textId="77777777" w:rsidTr="00694420">
        <w:tc>
          <w:tcPr>
            <w:tcW w:w="1659" w:type="dxa"/>
            <w:vAlign w:val="center"/>
          </w:tcPr>
          <w:p w14:paraId="157C0CE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659" w:type="dxa"/>
            <w:vAlign w:val="center"/>
          </w:tcPr>
          <w:p w14:paraId="5308C301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659" w:type="dxa"/>
            <w:vAlign w:val="center"/>
          </w:tcPr>
          <w:p w14:paraId="122DCE37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1659" w:type="dxa"/>
            <w:vAlign w:val="center"/>
          </w:tcPr>
          <w:p w14:paraId="024CC716" w14:textId="77777777" w:rsidR="004235B6" w:rsidRPr="00964A36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64A3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5</w:t>
            </w:r>
          </w:p>
        </w:tc>
        <w:tc>
          <w:tcPr>
            <w:tcW w:w="1660" w:type="dxa"/>
            <w:vAlign w:val="center"/>
          </w:tcPr>
          <w:p w14:paraId="567E45D2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</w:tr>
      <w:tr w:rsidR="004235B6" w:rsidRPr="000418D3" w14:paraId="04208C2B" w14:textId="77777777" w:rsidTr="00694420">
        <w:tc>
          <w:tcPr>
            <w:tcW w:w="1659" w:type="dxa"/>
            <w:vAlign w:val="center"/>
          </w:tcPr>
          <w:p w14:paraId="2E720EE0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659" w:type="dxa"/>
            <w:vAlign w:val="center"/>
          </w:tcPr>
          <w:p w14:paraId="68B17BAB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1659" w:type="dxa"/>
            <w:vAlign w:val="center"/>
          </w:tcPr>
          <w:p w14:paraId="7BE23638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1659" w:type="dxa"/>
            <w:vAlign w:val="center"/>
          </w:tcPr>
          <w:p w14:paraId="30470026" w14:textId="77777777" w:rsidR="004235B6" w:rsidRPr="00964A36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64A3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1660" w:type="dxa"/>
            <w:vAlign w:val="center"/>
          </w:tcPr>
          <w:p w14:paraId="2EDD8ABF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4235B6" w:rsidRPr="000418D3" w14:paraId="4E6DCA08" w14:textId="77777777" w:rsidTr="00694420">
        <w:tc>
          <w:tcPr>
            <w:tcW w:w="1659" w:type="dxa"/>
            <w:vAlign w:val="center"/>
          </w:tcPr>
          <w:p w14:paraId="6FAE0BBC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659" w:type="dxa"/>
            <w:vAlign w:val="center"/>
          </w:tcPr>
          <w:p w14:paraId="03051B65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1659" w:type="dxa"/>
            <w:vAlign w:val="center"/>
          </w:tcPr>
          <w:p w14:paraId="75F89AF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1659" w:type="dxa"/>
            <w:vAlign w:val="center"/>
          </w:tcPr>
          <w:p w14:paraId="5D5E45E2" w14:textId="77777777" w:rsidR="004235B6" w:rsidRPr="00964A36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64A3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0</w:t>
            </w:r>
          </w:p>
        </w:tc>
        <w:tc>
          <w:tcPr>
            <w:tcW w:w="1660" w:type="dxa"/>
            <w:vAlign w:val="center"/>
          </w:tcPr>
          <w:p w14:paraId="04ABD09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4235B6" w:rsidRPr="000418D3" w14:paraId="38C8EE68" w14:textId="77777777" w:rsidTr="00694420">
        <w:tc>
          <w:tcPr>
            <w:tcW w:w="1659" w:type="dxa"/>
            <w:vAlign w:val="center"/>
          </w:tcPr>
          <w:p w14:paraId="64EC6FF1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659" w:type="dxa"/>
            <w:vAlign w:val="center"/>
          </w:tcPr>
          <w:p w14:paraId="5D8F64F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1659" w:type="dxa"/>
            <w:vAlign w:val="center"/>
          </w:tcPr>
          <w:p w14:paraId="6122221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1659" w:type="dxa"/>
            <w:vAlign w:val="center"/>
          </w:tcPr>
          <w:p w14:paraId="7582A092" w14:textId="77777777" w:rsidR="004235B6" w:rsidRPr="00964A36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64A3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1</w:t>
            </w:r>
          </w:p>
        </w:tc>
        <w:tc>
          <w:tcPr>
            <w:tcW w:w="1660" w:type="dxa"/>
            <w:vAlign w:val="center"/>
          </w:tcPr>
          <w:p w14:paraId="2F57078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6</w:t>
            </w:r>
          </w:p>
        </w:tc>
      </w:tr>
      <w:tr w:rsidR="004235B6" w:rsidRPr="000418D3" w14:paraId="3EAEE756" w14:textId="77777777" w:rsidTr="00694420">
        <w:tc>
          <w:tcPr>
            <w:tcW w:w="1659" w:type="dxa"/>
            <w:vAlign w:val="center"/>
          </w:tcPr>
          <w:p w14:paraId="0F6EEB3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659" w:type="dxa"/>
            <w:vAlign w:val="center"/>
          </w:tcPr>
          <w:p w14:paraId="2D436CBC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1659" w:type="dxa"/>
            <w:vAlign w:val="center"/>
          </w:tcPr>
          <w:p w14:paraId="0EAF3F84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0</w:t>
            </w:r>
          </w:p>
        </w:tc>
        <w:tc>
          <w:tcPr>
            <w:tcW w:w="1659" w:type="dxa"/>
            <w:vAlign w:val="center"/>
          </w:tcPr>
          <w:p w14:paraId="74246EE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5</w:t>
            </w:r>
          </w:p>
        </w:tc>
        <w:tc>
          <w:tcPr>
            <w:tcW w:w="1660" w:type="dxa"/>
            <w:vAlign w:val="center"/>
          </w:tcPr>
          <w:p w14:paraId="34BFD72F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9</w:t>
            </w:r>
          </w:p>
        </w:tc>
      </w:tr>
      <w:tr w:rsidR="004235B6" w:rsidRPr="000418D3" w14:paraId="34D6D34F" w14:textId="77777777" w:rsidTr="00694420">
        <w:tc>
          <w:tcPr>
            <w:tcW w:w="1659" w:type="dxa"/>
            <w:vAlign w:val="center"/>
          </w:tcPr>
          <w:p w14:paraId="56EDB01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659" w:type="dxa"/>
            <w:vAlign w:val="center"/>
          </w:tcPr>
          <w:p w14:paraId="7789917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1659" w:type="dxa"/>
            <w:vAlign w:val="center"/>
          </w:tcPr>
          <w:p w14:paraId="739E48A9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1659" w:type="dxa"/>
            <w:vAlign w:val="center"/>
          </w:tcPr>
          <w:p w14:paraId="1A5671B5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660" w:type="dxa"/>
            <w:vAlign w:val="center"/>
          </w:tcPr>
          <w:p w14:paraId="0154FF67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5</w:t>
            </w:r>
          </w:p>
        </w:tc>
      </w:tr>
      <w:tr w:rsidR="004235B6" w:rsidRPr="000418D3" w14:paraId="2A817A77" w14:textId="77777777" w:rsidTr="00694420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0753CB7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CA7149B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2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0CE5184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9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61A16E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01EE355A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2</w:t>
            </w:r>
          </w:p>
        </w:tc>
      </w:tr>
      <w:tr w:rsidR="004235B6" w:rsidRPr="000418D3" w14:paraId="3ECC22E6" w14:textId="77777777" w:rsidTr="00694420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3E69F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37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F345DD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otal score of well-being</w:t>
            </w:r>
          </w:p>
        </w:tc>
      </w:tr>
      <w:tr w:rsidR="004235B6" w:rsidRPr="000418D3" w14:paraId="597C98DE" w14:textId="77777777" w:rsidTr="00694420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863B5E2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6637" w:type="dxa"/>
            <w:gridSpan w:val="4"/>
            <w:tcBorders>
              <w:top w:val="single" w:sz="8" w:space="0" w:color="auto"/>
            </w:tcBorders>
            <w:vAlign w:val="center"/>
          </w:tcPr>
          <w:p w14:paraId="64458141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9</w:t>
            </w:r>
          </w:p>
        </w:tc>
      </w:tr>
      <w:tr w:rsidR="004235B6" w:rsidRPr="000418D3" w14:paraId="7F126468" w14:textId="77777777" w:rsidTr="00694420">
        <w:tc>
          <w:tcPr>
            <w:tcW w:w="1659" w:type="dxa"/>
            <w:vAlign w:val="center"/>
          </w:tcPr>
          <w:p w14:paraId="1C0158F6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637" w:type="dxa"/>
            <w:gridSpan w:val="4"/>
            <w:vAlign w:val="center"/>
          </w:tcPr>
          <w:p w14:paraId="7ABEA6D0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2</w:t>
            </w:r>
          </w:p>
        </w:tc>
      </w:tr>
      <w:tr w:rsidR="004235B6" w:rsidRPr="000418D3" w14:paraId="7DD1265D" w14:textId="77777777" w:rsidTr="00694420">
        <w:tc>
          <w:tcPr>
            <w:tcW w:w="1659" w:type="dxa"/>
            <w:vAlign w:val="center"/>
          </w:tcPr>
          <w:p w14:paraId="7FA2EAE1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6637" w:type="dxa"/>
            <w:gridSpan w:val="4"/>
            <w:vAlign w:val="center"/>
          </w:tcPr>
          <w:p w14:paraId="2819B8BE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0</w:t>
            </w:r>
          </w:p>
        </w:tc>
      </w:tr>
      <w:tr w:rsidR="004235B6" w:rsidRPr="000418D3" w14:paraId="1F09AD7F" w14:textId="77777777" w:rsidTr="00694420">
        <w:tc>
          <w:tcPr>
            <w:tcW w:w="1659" w:type="dxa"/>
            <w:vAlign w:val="center"/>
          </w:tcPr>
          <w:p w14:paraId="5BB9B9B7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6637" w:type="dxa"/>
            <w:gridSpan w:val="4"/>
            <w:vAlign w:val="center"/>
          </w:tcPr>
          <w:p w14:paraId="7F168C1A" w14:textId="77777777" w:rsidR="004235B6" w:rsidRPr="000418D3" w:rsidRDefault="004235B6" w:rsidP="0069442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418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3</w:t>
            </w:r>
          </w:p>
        </w:tc>
      </w:tr>
    </w:tbl>
    <w:p w14:paraId="515191EA" w14:textId="77777777" w:rsidR="004235B6" w:rsidRPr="00F05CB6" w:rsidRDefault="004235B6" w:rsidP="004235B6">
      <w:pPr>
        <w:spacing w:line="276" w:lineRule="auto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 w:hint="eastAsia"/>
          <w:sz w:val="18"/>
          <w:szCs w:val="20"/>
        </w:rPr>
        <w:t>Note: comparison using chi-square test.</w:t>
      </w:r>
    </w:p>
    <w:p w14:paraId="38A5A05E" w14:textId="77777777" w:rsidR="004235B6" w:rsidRPr="004235B6" w:rsidRDefault="004235B6" w:rsidP="00B24E50">
      <w:pPr>
        <w:spacing w:line="276" w:lineRule="auto"/>
        <w:rPr>
          <w:rFonts w:ascii="Times New Roman" w:eastAsia="宋体" w:hAnsi="Times New Roman" w:cs="Times New Roman" w:hint="eastAsia"/>
          <w:b/>
          <w:bCs/>
        </w:rPr>
      </w:pPr>
    </w:p>
    <w:p w14:paraId="4157A15D" w14:textId="77777777" w:rsidR="004235B6" w:rsidRDefault="004235B6" w:rsidP="00A50088">
      <w:pPr>
        <w:spacing w:line="276" w:lineRule="auto"/>
        <w:jc w:val="center"/>
        <w:rPr>
          <w:rFonts w:ascii="Times New Roman" w:eastAsia="宋体" w:hAnsi="Times New Roman" w:cs="Times New Roman"/>
          <w:b/>
          <w:bCs/>
        </w:rPr>
        <w:sectPr w:rsidR="004235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9419D0" w14:textId="28F0CF0A" w:rsidR="00A50088" w:rsidRPr="000606C1" w:rsidRDefault="009E2A5F" w:rsidP="00A50088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Table S</w:t>
      </w:r>
      <w:r w:rsidR="006A1581">
        <w:rPr>
          <w:rFonts w:ascii="Times New Roman" w:eastAsia="宋体" w:hAnsi="Times New Roman" w:cs="Times New Roman" w:hint="eastAsia"/>
          <w:b/>
          <w:bCs/>
        </w:rPr>
        <w:t>4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B604F2">
        <w:rPr>
          <w:rFonts w:ascii="Times New Roman" w:eastAsia="宋体" w:hAnsi="Times New Roman" w:cs="Times New Roman" w:hint="eastAsia"/>
          <w:b/>
          <w:bCs/>
        </w:rPr>
        <w:t xml:space="preserve">P value </w:t>
      </w:r>
      <w:r>
        <w:rPr>
          <w:rFonts w:ascii="Times New Roman" w:eastAsia="宋体" w:hAnsi="Times New Roman" w:cs="Times New Roman" w:hint="eastAsia"/>
          <w:b/>
          <w:bCs/>
        </w:rPr>
        <w:t>for c</w:t>
      </w:r>
      <w:r w:rsidRPr="00B604F2">
        <w:rPr>
          <w:rFonts w:ascii="Times New Roman" w:eastAsia="宋体" w:hAnsi="Times New Roman" w:cs="Times New Roman" w:hint="eastAsia"/>
          <w:b/>
          <w:bCs/>
        </w:rPr>
        <w:t xml:space="preserve">omparison of the proportion of </w:t>
      </w:r>
      <w:r w:rsidRPr="009E2A5F">
        <w:rPr>
          <w:rFonts w:ascii="Times New Roman" w:eastAsia="宋体" w:hAnsi="Times New Roman" w:cs="Times New Roman" w:hint="eastAsia"/>
          <w:b/>
          <w:bCs/>
        </w:rPr>
        <w:t>resilience scale</w:t>
      </w:r>
      <w:r w:rsidRPr="00B604F2">
        <w:rPr>
          <w:rFonts w:ascii="Times New Roman" w:eastAsia="宋体" w:hAnsi="Times New Roman" w:cs="Times New Roman" w:hint="eastAsia"/>
          <w:b/>
          <w:bCs/>
        </w:rPr>
        <w:t xml:space="preserve"> exceeding the threshold between the </w:t>
      </w:r>
      <w:r w:rsidR="00E82816">
        <w:rPr>
          <w:rFonts w:ascii="Times New Roman" w:eastAsia="宋体" w:hAnsi="Times New Roman" w:cs="Times New Roman" w:hint="eastAsia"/>
          <w:b/>
          <w:bCs/>
        </w:rPr>
        <w:t>experimental group</w:t>
      </w:r>
      <w:r w:rsidRPr="00B604F2">
        <w:rPr>
          <w:rFonts w:ascii="Times New Roman" w:eastAsia="宋体" w:hAnsi="Times New Roman" w:cs="Times New Roman" w:hint="eastAsia"/>
          <w:b/>
          <w:bCs/>
        </w:rPr>
        <w:t xml:space="preserve"> and the control group</w:t>
      </w:r>
    </w:p>
    <w:tbl>
      <w:tblPr>
        <w:tblStyle w:val="a7"/>
        <w:tblW w:w="140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275"/>
        <w:gridCol w:w="1276"/>
        <w:gridCol w:w="1134"/>
        <w:gridCol w:w="284"/>
        <w:gridCol w:w="1134"/>
        <w:gridCol w:w="1275"/>
        <w:gridCol w:w="1276"/>
        <w:gridCol w:w="1276"/>
        <w:gridCol w:w="1276"/>
      </w:tblGrid>
      <w:tr w:rsidR="006B7EC0" w:rsidRPr="007B5AA6" w14:paraId="1CE21271" w14:textId="77777777" w:rsidTr="006A1581">
        <w:tc>
          <w:tcPr>
            <w:tcW w:w="141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A03F541" w14:textId="665744FA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6095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B633F8E" w14:textId="0D581640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re-</w:t>
            </w:r>
            <w:r w:rsidRPr="007B5A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598A2637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5E1A775" w14:textId="075A57B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t-</w:t>
            </w:r>
            <w:r w:rsidRPr="007B5AA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</w:tr>
      <w:tr w:rsidR="006A1581" w:rsidRPr="007B5AA6" w14:paraId="4577522B" w14:textId="77777777" w:rsidTr="006A1581">
        <w:tc>
          <w:tcPr>
            <w:tcW w:w="141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7EA31D9" w14:textId="1F60F9AE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71F88" w14:textId="356826E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oal Focu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18C1C" w14:textId="77A901C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motional Control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01F8D0A3" w14:textId="29B6CA7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Cogni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8B51D" w14:textId="64816170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nterpersonal Assistan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8EBD7" w14:textId="5283E05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amily Support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307C8194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3E8E0" w14:textId="7C6AF67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oal Focu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89B89B" w14:textId="2E7DC8B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motional Contro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C7C0D57" w14:textId="2A8AB33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Cogni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8A62F" w14:textId="260ABD9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nterpersonal Assista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C4247" w14:textId="05183DE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amily Support</w:t>
            </w:r>
          </w:p>
        </w:tc>
      </w:tr>
      <w:tr w:rsidR="006B7EC0" w:rsidRPr="007B5AA6" w14:paraId="5F93CCC1" w14:textId="77777777" w:rsidTr="006A1581"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0D981431" w14:textId="2842AE4B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E4B43BD" w14:textId="212545A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8727C61" w14:textId="2DEE837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B1A8375" w14:textId="32365DF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33200C2" w14:textId="6ABFE8F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05409FC" w14:textId="5F58CE20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30FFDF6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78E920B" w14:textId="0E0C481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63859B5E" w14:textId="0835C35E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7A64A28" w14:textId="1194A50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1778E50" w14:textId="0E8C842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29B6C3A" w14:textId="3FB7320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1</w:t>
            </w:r>
          </w:p>
        </w:tc>
      </w:tr>
      <w:tr w:rsidR="006B7EC0" w:rsidRPr="007B5AA6" w14:paraId="300C5441" w14:textId="77777777" w:rsidTr="006A1581">
        <w:tc>
          <w:tcPr>
            <w:tcW w:w="1413" w:type="dxa"/>
            <w:vAlign w:val="center"/>
          </w:tcPr>
          <w:p w14:paraId="4422E03B" w14:textId="6CE89AA2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0901024A" w14:textId="3281201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1276" w:type="dxa"/>
            <w:vAlign w:val="center"/>
          </w:tcPr>
          <w:p w14:paraId="06C195F8" w14:textId="1EB96AF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0</w:t>
            </w:r>
          </w:p>
        </w:tc>
        <w:tc>
          <w:tcPr>
            <w:tcW w:w="1275" w:type="dxa"/>
          </w:tcPr>
          <w:p w14:paraId="4BA310B4" w14:textId="4A49B10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1276" w:type="dxa"/>
            <w:vAlign w:val="center"/>
          </w:tcPr>
          <w:p w14:paraId="49C4996A" w14:textId="0818C92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1</w:t>
            </w:r>
          </w:p>
        </w:tc>
        <w:tc>
          <w:tcPr>
            <w:tcW w:w="1134" w:type="dxa"/>
            <w:vAlign w:val="center"/>
          </w:tcPr>
          <w:p w14:paraId="163E510D" w14:textId="39E8FFA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284" w:type="dxa"/>
          </w:tcPr>
          <w:p w14:paraId="6FB81585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1E7932" w14:textId="7207DAB0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4</w:t>
            </w:r>
          </w:p>
        </w:tc>
        <w:tc>
          <w:tcPr>
            <w:tcW w:w="1275" w:type="dxa"/>
            <w:vAlign w:val="center"/>
          </w:tcPr>
          <w:p w14:paraId="201C199B" w14:textId="325D741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1</w:t>
            </w:r>
          </w:p>
        </w:tc>
        <w:tc>
          <w:tcPr>
            <w:tcW w:w="1276" w:type="dxa"/>
          </w:tcPr>
          <w:p w14:paraId="710F09C0" w14:textId="463B94C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1276" w:type="dxa"/>
            <w:vAlign w:val="center"/>
          </w:tcPr>
          <w:p w14:paraId="68F5FEA9" w14:textId="76C6C0B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1276" w:type="dxa"/>
            <w:vAlign w:val="center"/>
          </w:tcPr>
          <w:p w14:paraId="40379999" w14:textId="41DC68C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0</w:t>
            </w:r>
          </w:p>
        </w:tc>
      </w:tr>
      <w:tr w:rsidR="006B7EC0" w:rsidRPr="007B5AA6" w14:paraId="327865B1" w14:textId="77777777" w:rsidTr="006A1581">
        <w:tc>
          <w:tcPr>
            <w:tcW w:w="1413" w:type="dxa"/>
            <w:vAlign w:val="center"/>
          </w:tcPr>
          <w:p w14:paraId="64091B00" w14:textId="3AA4B5DC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4C5DC397" w14:textId="5BE18CF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4425439C" w14:textId="76EABE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1</w:t>
            </w:r>
          </w:p>
        </w:tc>
        <w:tc>
          <w:tcPr>
            <w:tcW w:w="1275" w:type="dxa"/>
          </w:tcPr>
          <w:p w14:paraId="649F83A6" w14:textId="2699E56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276" w:type="dxa"/>
            <w:vAlign w:val="center"/>
          </w:tcPr>
          <w:p w14:paraId="568A5830" w14:textId="790251C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</w:t>
            </w:r>
          </w:p>
        </w:tc>
        <w:tc>
          <w:tcPr>
            <w:tcW w:w="1134" w:type="dxa"/>
            <w:vAlign w:val="center"/>
          </w:tcPr>
          <w:p w14:paraId="1465FDF6" w14:textId="6908CD7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3</w:t>
            </w:r>
          </w:p>
        </w:tc>
        <w:tc>
          <w:tcPr>
            <w:tcW w:w="284" w:type="dxa"/>
          </w:tcPr>
          <w:p w14:paraId="27CC75A6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CA2C61" w14:textId="3FAC5F9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1275" w:type="dxa"/>
            <w:vAlign w:val="center"/>
          </w:tcPr>
          <w:p w14:paraId="0C158598" w14:textId="52DC717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276" w:type="dxa"/>
          </w:tcPr>
          <w:p w14:paraId="30B2D177" w14:textId="6DF97F8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1276" w:type="dxa"/>
            <w:vAlign w:val="center"/>
          </w:tcPr>
          <w:p w14:paraId="571A9360" w14:textId="179E38B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4</w:t>
            </w:r>
          </w:p>
        </w:tc>
        <w:tc>
          <w:tcPr>
            <w:tcW w:w="1276" w:type="dxa"/>
            <w:vAlign w:val="center"/>
          </w:tcPr>
          <w:p w14:paraId="3194BF37" w14:textId="2BF2498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2019D6F7" w14:textId="77777777" w:rsidTr="006A1581">
        <w:tc>
          <w:tcPr>
            <w:tcW w:w="1413" w:type="dxa"/>
            <w:vAlign w:val="center"/>
          </w:tcPr>
          <w:p w14:paraId="4FE2006E" w14:textId="11BFE7E4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2C376097" w14:textId="0A2FC12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1276" w:type="dxa"/>
            <w:vAlign w:val="center"/>
          </w:tcPr>
          <w:p w14:paraId="63815885" w14:textId="6511351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1275" w:type="dxa"/>
          </w:tcPr>
          <w:p w14:paraId="742DD415" w14:textId="602F1B0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1276" w:type="dxa"/>
            <w:vAlign w:val="center"/>
          </w:tcPr>
          <w:p w14:paraId="1D2E2DCE" w14:textId="0A2CF40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2</w:t>
            </w:r>
          </w:p>
        </w:tc>
        <w:tc>
          <w:tcPr>
            <w:tcW w:w="1134" w:type="dxa"/>
            <w:vAlign w:val="center"/>
          </w:tcPr>
          <w:p w14:paraId="0F9FFB33" w14:textId="799A562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0774925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1E0F82" w14:textId="08FA93D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1275" w:type="dxa"/>
            <w:vAlign w:val="center"/>
          </w:tcPr>
          <w:p w14:paraId="0245BF27" w14:textId="1007290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276" w:type="dxa"/>
          </w:tcPr>
          <w:p w14:paraId="48C2F53D" w14:textId="7DBDBDA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1276" w:type="dxa"/>
            <w:vAlign w:val="center"/>
          </w:tcPr>
          <w:p w14:paraId="7A46F63B" w14:textId="732237F0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3</w:t>
            </w:r>
          </w:p>
        </w:tc>
        <w:tc>
          <w:tcPr>
            <w:tcW w:w="1276" w:type="dxa"/>
            <w:vAlign w:val="center"/>
          </w:tcPr>
          <w:p w14:paraId="0F613ACF" w14:textId="02C8E4E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7B8F2A93" w14:textId="77777777" w:rsidTr="006A1581">
        <w:tc>
          <w:tcPr>
            <w:tcW w:w="1413" w:type="dxa"/>
            <w:vAlign w:val="center"/>
          </w:tcPr>
          <w:p w14:paraId="1A588B50" w14:textId="30E81D6A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1E53DC6" w14:textId="53BD401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1</w:t>
            </w:r>
          </w:p>
        </w:tc>
        <w:tc>
          <w:tcPr>
            <w:tcW w:w="1276" w:type="dxa"/>
            <w:vAlign w:val="center"/>
          </w:tcPr>
          <w:p w14:paraId="627FBA3B" w14:textId="1E51020F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1</w:t>
            </w:r>
          </w:p>
        </w:tc>
        <w:tc>
          <w:tcPr>
            <w:tcW w:w="1275" w:type="dxa"/>
          </w:tcPr>
          <w:p w14:paraId="59185973" w14:textId="24C8C06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162C7FD3" w14:textId="448A302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1134" w:type="dxa"/>
            <w:vAlign w:val="center"/>
          </w:tcPr>
          <w:p w14:paraId="44307C79" w14:textId="0465D78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9</w:t>
            </w:r>
          </w:p>
        </w:tc>
        <w:tc>
          <w:tcPr>
            <w:tcW w:w="284" w:type="dxa"/>
          </w:tcPr>
          <w:p w14:paraId="1323F7FD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ED6A11" w14:textId="70024F5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0</w:t>
            </w:r>
          </w:p>
        </w:tc>
        <w:tc>
          <w:tcPr>
            <w:tcW w:w="1275" w:type="dxa"/>
            <w:vAlign w:val="center"/>
          </w:tcPr>
          <w:p w14:paraId="600B011D" w14:textId="23AB1CF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1276" w:type="dxa"/>
          </w:tcPr>
          <w:p w14:paraId="2136A7CE" w14:textId="7682340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48D03D63" w14:textId="7C12A84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19</w:t>
            </w:r>
          </w:p>
        </w:tc>
        <w:tc>
          <w:tcPr>
            <w:tcW w:w="1276" w:type="dxa"/>
            <w:vAlign w:val="center"/>
          </w:tcPr>
          <w:p w14:paraId="77CFD79A" w14:textId="72CEFE1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6</w:t>
            </w:r>
          </w:p>
        </w:tc>
      </w:tr>
      <w:tr w:rsidR="006B7EC0" w:rsidRPr="007B5AA6" w14:paraId="12DAB577" w14:textId="77777777" w:rsidTr="006A1581">
        <w:tc>
          <w:tcPr>
            <w:tcW w:w="1413" w:type="dxa"/>
            <w:vAlign w:val="center"/>
          </w:tcPr>
          <w:p w14:paraId="3E613E84" w14:textId="520A38F3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33A82432" w14:textId="6D37931F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2</w:t>
            </w:r>
          </w:p>
        </w:tc>
        <w:tc>
          <w:tcPr>
            <w:tcW w:w="1276" w:type="dxa"/>
            <w:vAlign w:val="center"/>
          </w:tcPr>
          <w:p w14:paraId="54816EA0" w14:textId="08140C1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7</w:t>
            </w:r>
          </w:p>
        </w:tc>
        <w:tc>
          <w:tcPr>
            <w:tcW w:w="1275" w:type="dxa"/>
          </w:tcPr>
          <w:p w14:paraId="047DCF83" w14:textId="0420A3B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698E90D4" w14:textId="7334DF9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1D5716B8" w14:textId="4E72B4B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2</w:t>
            </w:r>
          </w:p>
        </w:tc>
        <w:tc>
          <w:tcPr>
            <w:tcW w:w="284" w:type="dxa"/>
          </w:tcPr>
          <w:p w14:paraId="310F546E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26D3A8" w14:textId="09F799A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1275" w:type="dxa"/>
            <w:vAlign w:val="center"/>
          </w:tcPr>
          <w:p w14:paraId="5092A9C0" w14:textId="7ACE133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7</w:t>
            </w:r>
          </w:p>
        </w:tc>
        <w:tc>
          <w:tcPr>
            <w:tcW w:w="1276" w:type="dxa"/>
          </w:tcPr>
          <w:p w14:paraId="2586FCCC" w14:textId="4EC3779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469CF3FA" w14:textId="3BCF198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1276" w:type="dxa"/>
            <w:vAlign w:val="center"/>
          </w:tcPr>
          <w:p w14:paraId="0E489DCF" w14:textId="1313CCDB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9</w:t>
            </w:r>
          </w:p>
        </w:tc>
      </w:tr>
      <w:tr w:rsidR="006B7EC0" w:rsidRPr="007B5AA6" w14:paraId="788A372E" w14:textId="77777777" w:rsidTr="006A1581">
        <w:tc>
          <w:tcPr>
            <w:tcW w:w="1413" w:type="dxa"/>
            <w:vAlign w:val="center"/>
          </w:tcPr>
          <w:p w14:paraId="6B705099" w14:textId="218AC87D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14:paraId="4ED0EA87" w14:textId="643A233F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276" w:type="dxa"/>
            <w:vAlign w:val="center"/>
          </w:tcPr>
          <w:p w14:paraId="3FC21B14" w14:textId="25671EC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0</w:t>
            </w:r>
          </w:p>
        </w:tc>
        <w:tc>
          <w:tcPr>
            <w:tcW w:w="1275" w:type="dxa"/>
          </w:tcPr>
          <w:p w14:paraId="1495A68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228832" w14:textId="00155C1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1134" w:type="dxa"/>
            <w:vAlign w:val="center"/>
          </w:tcPr>
          <w:p w14:paraId="63CFC95E" w14:textId="4E79B77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2</w:t>
            </w:r>
          </w:p>
        </w:tc>
        <w:tc>
          <w:tcPr>
            <w:tcW w:w="284" w:type="dxa"/>
          </w:tcPr>
          <w:p w14:paraId="356D07DF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D3BEFE" w14:textId="79A69B7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vAlign w:val="center"/>
          </w:tcPr>
          <w:p w14:paraId="0052ECF8" w14:textId="07A7F18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1276" w:type="dxa"/>
          </w:tcPr>
          <w:p w14:paraId="08599FA4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4E1D3C" w14:textId="50E9060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1276" w:type="dxa"/>
            <w:vAlign w:val="center"/>
          </w:tcPr>
          <w:p w14:paraId="5CC47A07" w14:textId="169939C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2</w:t>
            </w:r>
          </w:p>
        </w:tc>
      </w:tr>
      <w:tr w:rsidR="006B7EC0" w:rsidRPr="007B5AA6" w14:paraId="45FE4304" w14:textId="77777777" w:rsidTr="006A1581">
        <w:tc>
          <w:tcPr>
            <w:tcW w:w="1413" w:type="dxa"/>
            <w:vAlign w:val="center"/>
          </w:tcPr>
          <w:p w14:paraId="6973DB57" w14:textId="2E8122E9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1CB28DB9" w14:textId="2B25065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276" w:type="dxa"/>
            <w:vAlign w:val="center"/>
          </w:tcPr>
          <w:p w14:paraId="08F3A204" w14:textId="4671B65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</w:tcPr>
          <w:p w14:paraId="059B2296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8A91A3" w14:textId="136DD77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1134" w:type="dxa"/>
            <w:vAlign w:val="center"/>
          </w:tcPr>
          <w:p w14:paraId="7E01D614" w14:textId="77EED2B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84" w:type="dxa"/>
          </w:tcPr>
          <w:p w14:paraId="277EC27D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F80DC0" w14:textId="0F4A24BE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vAlign w:val="center"/>
          </w:tcPr>
          <w:p w14:paraId="7B345E81" w14:textId="2A704F4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1276" w:type="dxa"/>
          </w:tcPr>
          <w:p w14:paraId="231A805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B943DF" w14:textId="319D86B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1276" w:type="dxa"/>
            <w:vAlign w:val="center"/>
          </w:tcPr>
          <w:p w14:paraId="406D8E70" w14:textId="03452DD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1</w:t>
            </w:r>
          </w:p>
        </w:tc>
      </w:tr>
      <w:tr w:rsidR="006B7EC0" w:rsidRPr="007B5AA6" w14:paraId="23EA9868" w14:textId="77777777" w:rsidTr="006A1581">
        <w:tc>
          <w:tcPr>
            <w:tcW w:w="1413" w:type="dxa"/>
            <w:vAlign w:val="center"/>
          </w:tcPr>
          <w:p w14:paraId="465DD29C" w14:textId="2017311E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18658291" w14:textId="34C4160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1276" w:type="dxa"/>
            <w:vAlign w:val="center"/>
          </w:tcPr>
          <w:p w14:paraId="094EAAA1" w14:textId="618CF07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2</w:t>
            </w:r>
          </w:p>
        </w:tc>
        <w:tc>
          <w:tcPr>
            <w:tcW w:w="1275" w:type="dxa"/>
          </w:tcPr>
          <w:p w14:paraId="29F48D93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E804E4" w14:textId="76F2DA3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00</w:t>
            </w:r>
          </w:p>
        </w:tc>
        <w:tc>
          <w:tcPr>
            <w:tcW w:w="1134" w:type="dxa"/>
            <w:vAlign w:val="center"/>
          </w:tcPr>
          <w:p w14:paraId="5110530D" w14:textId="5DAAD5B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7A4F0AB6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5AE506" w14:textId="0FFC360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vAlign w:val="center"/>
          </w:tcPr>
          <w:p w14:paraId="4B10E93A" w14:textId="59B232E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1276" w:type="dxa"/>
          </w:tcPr>
          <w:p w14:paraId="62D02BF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32762B" w14:textId="24573F14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15EC439D" w14:textId="421BAB7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0</w:t>
            </w:r>
          </w:p>
        </w:tc>
      </w:tr>
      <w:tr w:rsidR="006B7EC0" w:rsidRPr="007B5AA6" w14:paraId="192922BA" w14:textId="77777777" w:rsidTr="006A1581">
        <w:tc>
          <w:tcPr>
            <w:tcW w:w="1413" w:type="dxa"/>
            <w:vAlign w:val="center"/>
          </w:tcPr>
          <w:p w14:paraId="79E5945C" w14:textId="7DD57DA8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777991AB" w14:textId="02428E5F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1276" w:type="dxa"/>
            <w:vAlign w:val="center"/>
          </w:tcPr>
          <w:p w14:paraId="0DD63DE4" w14:textId="4E5C7B3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  <w:tc>
          <w:tcPr>
            <w:tcW w:w="1275" w:type="dxa"/>
          </w:tcPr>
          <w:p w14:paraId="6F11158A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74346F" w14:textId="4CEF1F3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1134" w:type="dxa"/>
            <w:vAlign w:val="center"/>
          </w:tcPr>
          <w:p w14:paraId="6E0C7657" w14:textId="0C8D104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284" w:type="dxa"/>
          </w:tcPr>
          <w:p w14:paraId="6F24D6B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4E5F6E" w14:textId="3A8E063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vAlign w:val="center"/>
          </w:tcPr>
          <w:p w14:paraId="20AFF247" w14:textId="75905958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1276" w:type="dxa"/>
          </w:tcPr>
          <w:p w14:paraId="18EE564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6FA188" w14:textId="3DC0731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77948E6F" w14:textId="1B0CF9FA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</w:tr>
      <w:tr w:rsidR="006B7EC0" w:rsidRPr="007B5AA6" w14:paraId="52037B8D" w14:textId="77777777" w:rsidTr="006A1581">
        <w:tc>
          <w:tcPr>
            <w:tcW w:w="1413" w:type="dxa"/>
            <w:vAlign w:val="center"/>
          </w:tcPr>
          <w:p w14:paraId="5A25EA59" w14:textId="1AB5DCA5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7B9C3BAF" w14:textId="4DDE548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33AAA33C" w14:textId="655E57F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4</w:t>
            </w:r>
          </w:p>
        </w:tc>
        <w:tc>
          <w:tcPr>
            <w:tcW w:w="1275" w:type="dxa"/>
          </w:tcPr>
          <w:p w14:paraId="3444F59C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8F4015" w14:textId="6F60DDFD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1134" w:type="dxa"/>
            <w:vAlign w:val="center"/>
          </w:tcPr>
          <w:p w14:paraId="169A3A60" w14:textId="7231358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35BE391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9FD987" w14:textId="5BDEA883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2</w:t>
            </w:r>
          </w:p>
        </w:tc>
        <w:tc>
          <w:tcPr>
            <w:tcW w:w="1275" w:type="dxa"/>
            <w:vAlign w:val="center"/>
          </w:tcPr>
          <w:p w14:paraId="5868EB28" w14:textId="07F38861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1276" w:type="dxa"/>
          </w:tcPr>
          <w:p w14:paraId="4C123293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2B1175" w14:textId="24C39C19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1C49B077" w14:textId="7F48410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4FA53905" w14:textId="77777777" w:rsidTr="006A1581">
        <w:tc>
          <w:tcPr>
            <w:tcW w:w="1413" w:type="dxa"/>
            <w:vAlign w:val="center"/>
          </w:tcPr>
          <w:p w14:paraId="6AA7C482" w14:textId="64DEAD24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412AABD5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0EE6D8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BAA57D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6B8F05" w14:textId="4DA5341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1134" w:type="dxa"/>
            <w:vAlign w:val="center"/>
          </w:tcPr>
          <w:p w14:paraId="375A67CB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24C9A55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C9829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0A3171F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BAD24F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22F691" w14:textId="11F36A2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1276" w:type="dxa"/>
            <w:vAlign w:val="center"/>
          </w:tcPr>
          <w:p w14:paraId="0D59F8AA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B7EC0" w:rsidRPr="007B5AA6" w14:paraId="2A507B58" w14:textId="77777777" w:rsidTr="006A1581">
        <w:tc>
          <w:tcPr>
            <w:tcW w:w="1413" w:type="dxa"/>
            <w:vAlign w:val="center"/>
          </w:tcPr>
          <w:p w14:paraId="1089558D" w14:textId="55CC336A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7FA3C8CD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5B64B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233D79C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E363AD" w14:textId="15DD5A4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13739BD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52D951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BC757B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8F3D463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27B89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E1AF3C" w14:textId="423B6402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180C48C5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B7EC0" w:rsidRPr="007B5AA6" w14:paraId="5D2310EC" w14:textId="77777777" w:rsidTr="006A1581">
        <w:tc>
          <w:tcPr>
            <w:tcW w:w="1413" w:type="dxa"/>
            <w:vAlign w:val="center"/>
          </w:tcPr>
          <w:p w14:paraId="6C98A746" w14:textId="67DD176E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37560D2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42AFFC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66403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B99C80" w14:textId="27D8B54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0CB5A847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005741A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43C7C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F5448A8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741851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D5B99D" w14:textId="7B78696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vAlign w:val="center"/>
          </w:tcPr>
          <w:p w14:paraId="293E7BE0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B7EC0" w:rsidRPr="007B5AA6" w14:paraId="26B7B33E" w14:textId="77777777" w:rsidTr="006A1581">
        <w:tc>
          <w:tcPr>
            <w:tcW w:w="1413" w:type="dxa"/>
            <w:tcBorders>
              <w:bottom w:val="single" w:sz="8" w:space="0" w:color="auto"/>
            </w:tcBorders>
            <w:vAlign w:val="center"/>
          </w:tcPr>
          <w:p w14:paraId="254D11B1" w14:textId="3FAFF263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8AC729E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AB5DD88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E0084D9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4F53587" w14:textId="5BF28845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E133477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1D08A73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85C5A16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29F8BE95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6B423A2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7C7DEF6" w14:textId="55709BF6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9C1466E" w14:textId="77777777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B7EC0" w:rsidRPr="007B5AA6" w14:paraId="0BC8C06E" w14:textId="77777777" w:rsidTr="006A1581">
        <w:tc>
          <w:tcPr>
            <w:tcW w:w="14029" w:type="dxa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199BDF0D" w14:textId="2B9EAA7C" w:rsidR="006B7EC0" w:rsidRPr="007B5AA6" w:rsidRDefault="006B7EC0" w:rsidP="006B7E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otal score of resilience scale</w:t>
            </w:r>
          </w:p>
        </w:tc>
      </w:tr>
      <w:tr w:rsidR="006B7EC0" w:rsidRPr="007B5AA6" w14:paraId="270A3311" w14:textId="77777777" w:rsidTr="006A1581"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2F8AF31C" w14:textId="0094FF6C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6095" w:type="dxa"/>
            <w:gridSpan w:val="5"/>
            <w:tcBorders>
              <w:top w:val="single" w:sz="8" w:space="0" w:color="auto"/>
            </w:tcBorders>
          </w:tcPr>
          <w:p w14:paraId="743DEA41" w14:textId="3D6FC9A3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650B002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  <w:tcBorders>
              <w:top w:val="single" w:sz="8" w:space="0" w:color="auto"/>
            </w:tcBorders>
          </w:tcPr>
          <w:p w14:paraId="47BFE03C" w14:textId="5D2A3B8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6</w:t>
            </w:r>
          </w:p>
        </w:tc>
      </w:tr>
      <w:tr w:rsidR="006B7EC0" w:rsidRPr="007B5AA6" w14:paraId="65249256" w14:textId="77777777" w:rsidTr="006A1581">
        <w:tc>
          <w:tcPr>
            <w:tcW w:w="1413" w:type="dxa"/>
            <w:vAlign w:val="center"/>
          </w:tcPr>
          <w:p w14:paraId="4D55E1C6" w14:textId="6F178F00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6095" w:type="dxa"/>
            <w:gridSpan w:val="5"/>
          </w:tcPr>
          <w:p w14:paraId="2F0A87A2" w14:textId="049751C1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284" w:type="dxa"/>
          </w:tcPr>
          <w:p w14:paraId="420226BF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0A65240C" w14:textId="383A8070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7</w:t>
            </w:r>
          </w:p>
        </w:tc>
      </w:tr>
      <w:tr w:rsidR="006B7EC0" w:rsidRPr="007B5AA6" w14:paraId="566CAFEF" w14:textId="77777777" w:rsidTr="006A1581">
        <w:tc>
          <w:tcPr>
            <w:tcW w:w="1413" w:type="dxa"/>
            <w:vAlign w:val="center"/>
          </w:tcPr>
          <w:p w14:paraId="470ECD00" w14:textId="75D5D8C0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90</w:t>
            </w:r>
          </w:p>
        </w:tc>
        <w:tc>
          <w:tcPr>
            <w:tcW w:w="6095" w:type="dxa"/>
            <w:gridSpan w:val="5"/>
          </w:tcPr>
          <w:p w14:paraId="7D126C0E" w14:textId="3C27FCEE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284" w:type="dxa"/>
          </w:tcPr>
          <w:p w14:paraId="46C84DCC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046FF73E" w14:textId="375E0CB9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6B7EC0" w:rsidRPr="007B5AA6" w14:paraId="08046654" w14:textId="77777777" w:rsidTr="006A1581">
        <w:tc>
          <w:tcPr>
            <w:tcW w:w="1413" w:type="dxa"/>
            <w:vAlign w:val="center"/>
          </w:tcPr>
          <w:p w14:paraId="22A63653" w14:textId="27E93CC1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6095" w:type="dxa"/>
            <w:gridSpan w:val="5"/>
          </w:tcPr>
          <w:p w14:paraId="62F246A1" w14:textId="651F098E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4</w:t>
            </w:r>
          </w:p>
        </w:tc>
        <w:tc>
          <w:tcPr>
            <w:tcW w:w="284" w:type="dxa"/>
          </w:tcPr>
          <w:p w14:paraId="038C7E96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7EB1D9FB" w14:textId="2E1AEC5A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44DF792B" w14:textId="77777777" w:rsidTr="006A1581">
        <w:tc>
          <w:tcPr>
            <w:tcW w:w="1413" w:type="dxa"/>
            <w:vAlign w:val="center"/>
          </w:tcPr>
          <w:p w14:paraId="2BD6469C" w14:textId="39CC8D75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6095" w:type="dxa"/>
            <w:gridSpan w:val="5"/>
          </w:tcPr>
          <w:p w14:paraId="0B6150DD" w14:textId="72BE7748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7</w:t>
            </w:r>
          </w:p>
        </w:tc>
        <w:tc>
          <w:tcPr>
            <w:tcW w:w="284" w:type="dxa"/>
          </w:tcPr>
          <w:p w14:paraId="2F67DC5E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231A5945" w14:textId="59E9F5B0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426D430C" w14:textId="77777777" w:rsidTr="006A1581">
        <w:tc>
          <w:tcPr>
            <w:tcW w:w="1413" w:type="dxa"/>
            <w:vAlign w:val="center"/>
          </w:tcPr>
          <w:p w14:paraId="4C383CF0" w14:textId="775B9712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6095" w:type="dxa"/>
            <w:gridSpan w:val="5"/>
          </w:tcPr>
          <w:p w14:paraId="383401A5" w14:textId="0FF2F82D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3E2FEC83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75BBD87E" w14:textId="7F83353A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</w:tr>
      <w:tr w:rsidR="006B7EC0" w:rsidRPr="007B5AA6" w14:paraId="441DFCB8" w14:textId="77777777" w:rsidTr="006A1581">
        <w:tc>
          <w:tcPr>
            <w:tcW w:w="1413" w:type="dxa"/>
            <w:vAlign w:val="center"/>
          </w:tcPr>
          <w:p w14:paraId="306079AD" w14:textId="0FBF7804" w:rsidR="006B7EC0" w:rsidRPr="007B5AA6" w:rsidRDefault="006B7EC0" w:rsidP="006B7EC0">
            <w:pPr>
              <w:spacing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6095" w:type="dxa"/>
            <w:gridSpan w:val="5"/>
          </w:tcPr>
          <w:p w14:paraId="46B767F4" w14:textId="772782ED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284" w:type="dxa"/>
          </w:tcPr>
          <w:p w14:paraId="051BCB85" w14:textId="77777777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5"/>
          </w:tcPr>
          <w:p w14:paraId="40602952" w14:textId="679DFF88" w:rsidR="006B7EC0" w:rsidRPr="007B5AA6" w:rsidRDefault="006B7EC0" w:rsidP="00113A7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5A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12</w:t>
            </w:r>
          </w:p>
        </w:tc>
      </w:tr>
    </w:tbl>
    <w:p w14:paraId="0789BF2F" w14:textId="77777777" w:rsidR="006B7EC0" w:rsidRPr="00F05CB6" w:rsidRDefault="006B7EC0" w:rsidP="006B7EC0">
      <w:pPr>
        <w:spacing w:line="276" w:lineRule="auto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 w:hint="eastAsia"/>
          <w:sz w:val="18"/>
          <w:szCs w:val="20"/>
        </w:rPr>
        <w:t>Note: comparison using chi-square test.</w:t>
      </w:r>
    </w:p>
    <w:p w14:paraId="3ED8395A" w14:textId="77777777" w:rsidR="006B7EC0" w:rsidRPr="00F8625D" w:rsidRDefault="006B7EC0" w:rsidP="00A50088">
      <w:pPr>
        <w:spacing w:line="276" w:lineRule="auto"/>
        <w:rPr>
          <w:rFonts w:ascii="Times New Roman" w:eastAsia="宋体" w:hAnsi="Times New Roman" w:cs="Times New Roman" w:hint="eastAsia"/>
        </w:rPr>
      </w:pPr>
    </w:p>
    <w:p w14:paraId="78ED31A7" w14:textId="77777777" w:rsidR="00DB38F0" w:rsidRDefault="00DB38F0" w:rsidP="00A50088">
      <w:pPr>
        <w:spacing w:line="276" w:lineRule="auto"/>
        <w:jc w:val="center"/>
        <w:rPr>
          <w:rFonts w:ascii="Times New Roman" w:eastAsia="宋体" w:hAnsi="Times New Roman" w:cs="Times New Roman"/>
          <w:b/>
          <w:bCs/>
        </w:rPr>
        <w:sectPr w:rsidR="00DB38F0" w:rsidSect="006B7E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FF6A01" w14:textId="6E377DB9" w:rsidR="00A50088" w:rsidRPr="000606C1" w:rsidRDefault="00102B65" w:rsidP="00A50088">
      <w:pPr>
        <w:spacing w:line="276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lastRenderedPageBreak/>
        <w:t>Table S</w:t>
      </w:r>
      <w:r w:rsidR="006A1581">
        <w:rPr>
          <w:rFonts w:ascii="Times New Roman" w:eastAsia="宋体" w:hAnsi="Times New Roman" w:cs="Times New Roman" w:hint="eastAsia"/>
          <w:b/>
          <w:bCs/>
        </w:rPr>
        <w:t>5</w:t>
      </w:r>
      <w:r w:rsidR="00A50088" w:rsidRPr="001E32FE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FA3AB2" w:rsidRPr="00CB4ECE">
        <w:rPr>
          <w:rFonts w:ascii="Times New Roman" w:eastAsia="宋体" w:hAnsi="Times New Roman" w:cs="Times New Roman" w:hint="eastAsia"/>
          <w:b/>
          <w:bCs/>
        </w:rPr>
        <w:t>P value</w:t>
      </w:r>
      <w:r w:rsidR="00FA3AB2">
        <w:rPr>
          <w:rFonts w:ascii="Times New Roman" w:eastAsia="宋体" w:hAnsi="Times New Roman" w:cs="Times New Roman" w:hint="eastAsia"/>
          <w:b/>
          <w:bCs/>
        </w:rPr>
        <w:t xml:space="preserve"> for</w:t>
      </w:r>
      <w:r w:rsidR="00FA3AB2" w:rsidRPr="00CB4ECE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FA3AB2">
        <w:rPr>
          <w:rFonts w:ascii="Times New Roman" w:eastAsia="宋体" w:hAnsi="Times New Roman" w:cs="Times New Roman" w:hint="eastAsia"/>
          <w:b/>
          <w:bCs/>
        </w:rPr>
        <w:t>c</w:t>
      </w:r>
      <w:r w:rsidR="00FA3AB2" w:rsidRPr="00CB4ECE">
        <w:rPr>
          <w:rFonts w:ascii="Times New Roman" w:eastAsia="宋体" w:hAnsi="Times New Roman" w:cs="Times New Roman" w:hint="eastAsia"/>
          <w:b/>
          <w:bCs/>
        </w:rPr>
        <w:t xml:space="preserve">omparison of the proportion of </w:t>
      </w:r>
      <w:r w:rsidR="00FA3AB2" w:rsidRPr="009E2A5F">
        <w:rPr>
          <w:rFonts w:ascii="Times New Roman" w:eastAsia="宋体" w:hAnsi="Times New Roman" w:cs="Times New Roman" w:hint="eastAsia"/>
          <w:b/>
          <w:bCs/>
        </w:rPr>
        <w:t>resilience scale</w:t>
      </w:r>
      <w:r w:rsidR="00FA3AB2" w:rsidRPr="00CB4ECE">
        <w:rPr>
          <w:rFonts w:ascii="Times New Roman" w:eastAsia="宋体" w:hAnsi="Times New Roman" w:cs="Times New Roman" w:hint="eastAsia"/>
          <w:b/>
          <w:bCs/>
        </w:rPr>
        <w:t xml:space="preserve"> exceeding the threshold before and after the intervention in the </w:t>
      </w:r>
      <w:r w:rsidR="00E82816">
        <w:rPr>
          <w:rFonts w:ascii="Times New Roman" w:eastAsia="宋体" w:hAnsi="Times New Roman" w:cs="Times New Roman" w:hint="eastAsia"/>
          <w:b/>
          <w:bCs/>
        </w:rPr>
        <w:t>experimental group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409"/>
        <w:gridCol w:w="1409"/>
        <w:gridCol w:w="1313"/>
        <w:gridCol w:w="1409"/>
        <w:gridCol w:w="1410"/>
      </w:tblGrid>
      <w:tr w:rsidR="00FA3AB2" w:rsidRPr="001E32FE" w14:paraId="709782B8" w14:textId="77777777" w:rsidTr="00444ECE"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2936F" w14:textId="11AC8C5C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reshold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EF8D1" w14:textId="18F28DE7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oal Focus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0C4E8E" w14:textId="5FD2F438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motional Control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</w:tcPr>
          <w:p w14:paraId="6D2E7540" w14:textId="23628D1B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ositive Cognition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50606" w14:textId="2C4B3FCF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nterpersonal Assistance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4CBB4" w14:textId="531D0664" w:rsidR="00FA3AB2" w:rsidRPr="00A85FC9" w:rsidRDefault="00FA3AB2" w:rsidP="00FA3AB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amily Support</w:t>
            </w:r>
          </w:p>
        </w:tc>
      </w:tr>
      <w:tr w:rsidR="00A50088" w:rsidRPr="001E32FE" w14:paraId="0A59A871" w14:textId="77777777" w:rsidTr="00444ECE"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7F7EADDF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5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vAlign w:val="center"/>
          </w:tcPr>
          <w:p w14:paraId="39E14CE8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0"/>
              </w:rPr>
              <w:t>0.018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vAlign w:val="center"/>
          </w:tcPr>
          <w:p w14:paraId="135034BA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267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0703924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58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vAlign w:val="center"/>
          </w:tcPr>
          <w:p w14:paraId="2F0E4A16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304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vAlign w:val="center"/>
          </w:tcPr>
          <w:p w14:paraId="523D079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327</w:t>
            </w:r>
          </w:p>
        </w:tc>
      </w:tr>
      <w:tr w:rsidR="00A50088" w:rsidRPr="001E32FE" w14:paraId="5FFEB7FC" w14:textId="77777777" w:rsidTr="00444ECE">
        <w:tc>
          <w:tcPr>
            <w:tcW w:w="1356" w:type="dxa"/>
            <w:vAlign w:val="center"/>
          </w:tcPr>
          <w:p w14:paraId="2C9FB671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6</w:t>
            </w:r>
          </w:p>
        </w:tc>
        <w:tc>
          <w:tcPr>
            <w:tcW w:w="1409" w:type="dxa"/>
            <w:vAlign w:val="center"/>
          </w:tcPr>
          <w:p w14:paraId="0626DA28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75</w:t>
            </w:r>
          </w:p>
        </w:tc>
        <w:tc>
          <w:tcPr>
            <w:tcW w:w="1409" w:type="dxa"/>
            <w:vAlign w:val="center"/>
          </w:tcPr>
          <w:p w14:paraId="1B8BE07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228</w:t>
            </w:r>
          </w:p>
        </w:tc>
        <w:tc>
          <w:tcPr>
            <w:tcW w:w="1313" w:type="dxa"/>
          </w:tcPr>
          <w:p w14:paraId="602FD87A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16</w:t>
            </w:r>
          </w:p>
        </w:tc>
        <w:tc>
          <w:tcPr>
            <w:tcW w:w="1409" w:type="dxa"/>
            <w:vAlign w:val="center"/>
          </w:tcPr>
          <w:p w14:paraId="26909B96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16</w:t>
            </w:r>
          </w:p>
        </w:tc>
        <w:tc>
          <w:tcPr>
            <w:tcW w:w="1410" w:type="dxa"/>
            <w:vAlign w:val="center"/>
          </w:tcPr>
          <w:p w14:paraId="14AD861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93</w:t>
            </w:r>
          </w:p>
        </w:tc>
      </w:tr>
      <w:tr w:rsidR="00A50088" w:rsidRPr="001E32FE" w14:paraId="6A616FEE" w14:textId="77777777" w:rsidTr="00444ECE">
        <w:tc>
          <w:tcPr>
            <w:tcW w:w="1356" w:type="dxa"/>
            <w:vAlign w:val="center"/>
          </w:tcPr>
          <w:p w14:paraId="49E53A41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7</w:t>
            </w:r>
          </w:p>
        </w:tc>
        <w:tc>
          <w:tcPr>
            <w:tcW w:w="1409" w:type="dxa"/>
            <w:vAlign w:val="center"/>
          </w:tcPr>
          <w:p w14:paraId="79F8A52E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05</w:t>
            </w:r>
          </w:p>
        </w:tc>
        <w:tc>
          <w:tcPr>
            <w:tcW w:w="1409" w:type="dxa"/>
            <w:vAlign w:val="center"/>
          </w:tcPr>
          <w:p w14:paraId="52E5C02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80</w:t>
            </w:r>
          </w:p>
        </w:tc>
        <w:tc>
          <w:tcPr>
            <w:tcW w:w="1313" w:type="dxa"/>
          </w:tcPr>
          <w:p w14:paraId="530AA942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0"/>
              </w:rPr>
              <w:t>0.014</w:t>
            </w:r>
          </w:p>
        </w:tc>
        <w:tc>
          <w:tcPr>
            <w:tcW w:w="1409" w:type="dxa"/>
            <w:vAlign w:val="center"/>
          </w:tcPr>
          <w:p w14:paraId="5B0C2F2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212</w:t>
            </w:r>
          </w:p>
        </w:tc>
        <w:tc>
          <w:tcPr>
            <w:tcW w:w="1410" w:type="dxa"/>
            <w:vAlign w:val="center"/>
          </w:tcPr>
          <w:p w14:paraId="7D7AC841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366</w:t>
            </w:r>
          </w:p>
        </w:tc>
      </w:tr>
      <w:tr w:rsidR="00A50088" w:rsidRPr="001E32FE" w14:paraId="129307AF" w14:textId="77777777" w:rsidTr="00444ECE">
        <w:tc>
          <w:tcPr>
            <w:tcW w:w="1356" w:type="dxa"/>
            <w:vAlign w:val="center"/>
          </w:tcPr>
          <w:p w14:paraId="370FE34A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8</w:t>
            </w:r>
          </w:p>
        </w:tc>
        <w:tc>
          <w:tcPr>
            <w:tcW w:w="1409" w:type="dxa"/>
            <w:vAlign w:val="center"/>
          </w:tcPr>
          <w:p w14:paraId="778F61F3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0"/>
              </w:rPr>
              <w:t>0.049</w:t>
            </w:r>
          </w:p>
        </w:tc>
        <w:tc>
          <w:tcPr>
            <w:tcW w:w="1409" w:type="dxa"/>
            <w:vAlign w:val="center"/>
          </w:tcPr>
          <w:p w14:paraId="52AD9FD6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25</w:t>
            </w:r>
          </w:p>
        </w:tc>
        <w:tc>
          <w:tcPr>
            <w:tcW w:w="1313" w:type="dxa"/>
          </w:tcPr>
          <w:p w14:paraId="69D9B89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82</w:t>
            </w:r>
          </w:p>
        </w:tc>
        <w:tc>
          <w:tcPr>
            <w:tcW w:w="1409" w:type="dxa"/>
            <w:vAlign w:val="center"/>
          </w:tcPr>
          <w:p w14:paraId="608C8A78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82</w:t>
            </w:r>
          </w:p>
        </w:tc>
        <w:tc>
          <w:tcPr>
            <w:tcW w:w="1410" w:type="dxa"/>
            <w:vAlign w:val="center"/>
          </w:tcPr>
          <w:p w14:paraId="0AA90E37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92</w:t>
            </w:r>
          </w:p>
        </w:tc>
      </w:tr>
      <w:tr w:rsidR="00A50088" w:rsidRPr="001E32FE" w14:paraId="17FBEBC7" w14:textId="77777777" w:rsidTr="00444ECE">
        <w:tc>
          <w:tcPr>
            <w:tcW w:w="1356" w:type="dxa"/>
            <w:vAlign w:val="center"/>
          </w:tcPr>
          <w:p w14:paraId="2D9A84CA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9</w:t>
            </w:r>
          </w:p>
        </w:tc>
        <w:tc>
          <w:tcPr>
            <w:tcW w:w="1409" w:type="dxa"/>
            <w:vAlign w:val="center"/>
          </w:tcPr>
          <w:p w14:paraId="1BE50669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24</w:t>
            </w:r>
          </w:p>
        </w:tc>
        <w:tc>
          <w:tcPr>
            <w:tcW w:w="1409" w:type="dxa"/>
            <w:vAlign w:val="center"/>
          </w:tcPr>
          <w:p w14:paraId="3C33B97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53</w:t>
            </w:r>
          </w:p>
        </w:tc>
        <w:tc>
          <w:tcPr>
            <w:tcW w:w="1313" w:type="dxa"/>
          </w:tcPr>
          <w:p w14:paraId="275FFE53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09" w:type="dxa"/>
            <w:vAlign w:val="center"/>
          </w:tcPr>
          <w:p w14:paraId="28AC910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747</w:t>
            </w:r>
          </w:p>
        </w:tc>
        <w:tc>
          <w:tcPr>
            <w:tcW w:w="1410" w:type="dxa"/>
            <w:vAlign w:val="center"/>
          </w:tcPr>
          <w:p w14:paraId="7F451322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869</w:t>
            </w:r>
          </w:p>
        </w:tc>
      </w:tr>
      <w:tr w:rsidR="00A50088" w:rsidRPr="001E32FE" w14:paraId="1EF61C9B" w14:textId="77777777" w:rsidTr="00444ECE">
        <w:tc>
          <w:tcPr>
            <w:tcW w:w="1356" w:type="dxa"/>
            <w:vAlign w:val="center"/>
          </w:tcPr>
          <w:p w14:paraId="3690DE7A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0</w:t>
            </w:r>
          </w:p>
        </w:tc>
        <w:tc>
          <w:tcPr>
            <w:tcW w:w="1409" w:type="dxa"/>
            <w:vAlign w:val="center"/>
          </w:tcPr>
          <w:p w14:paraId="6EB3B619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282</w:t>
            </w:r>
          </w:p>
        </w:tc>
        <w:tc>
          <w:tcPr>
            <w:tcW w:w="1409" w:type="dxa"/>
            <w:vAlign w:val="center"/>
          </w:tcPr>
          <w:p w14:paraId="7F5DDDB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01</w:t>
            </w:r>
          </w:p>
        </w:tc>
        <w:tc>
          <w:tcPr>
            <w:tcW w:w="1313" w:type="dxa"/>
          </w:tcPr>
          <w:p w14:paraId="4F104A7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09" w:type="dxa"/>
            <w:vAlign w:val="center"/>
          </w:tcPr>
          <w:p w14:paraId="3F068B7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416</w:t>
            </w:r>
          </w:p>
        </w:tc>
        <w:tc>
          <w:tcPr>
            <w:tcW w:w="1410" w:type="dxa"/>
            <w:vAlign w:val="center"/>
          </w:tcPr>
          <w:p w14:paraId="7921C10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466</w:t>
            </w:r>
          </w:p>
        </w:tc>
      </w:tr>
      <w:tr w:rsidR="00A50088" w:rsidRPr="001E32FE" w14:paraId="67BAF770" w14:textId="77777777" w:rsidTr="00444ECE">
        <w:tc>
          <w:tcPr>
            <w:tcW w:w="1356" w:type="dxa"/>
            <w:vAlign w:val="center"/>
          </w:tcPr>
          <w:p w14:paraId="62B426AC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1</w:t>
            </w:r>
          </w:p>
        </w:tc>
        <w:tc>
          <w:tcPr>
            <w:tcW w:w="1409" w:type="dxa"/>
            <w:vAlign w:val="center"/>
          </w:tcPr>
          <w:p w14:paraId="343C6F73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0"/>
              </w:rPr>
              <w:t>0.030</w:t>
            </w:r>
          </w:p>
        </w:tc>
        <w:tc>
          <w:tcPr>
            <w:tcW w:w="1409" w:type="dxa"/>
            <w:vAlign w:val="center"/>
          </w:tcPr>
          <w:p w14:paraId="0D8C55E3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13</w:t>
            </w:r>
          </w:p>
        </w:tc>
        <w:tc>
          <w:tcPr>
            <w:tcW w:w="1313" w:type="dxa"/>
          </w:tcPr>
          <w:p w14:paraId="5BC7A766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156DEE44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602</w:t>
            </w:r>
          </w:p>
        </w:tc>
        <w:tc>
          <w:tcPr>
            <w:tcW w:w="1410" w:type="dxa"/>
            <w:vAlign w:val="center"/>
          </w:tcPr>
          <w:p w14:paraId="355A63F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</w:tr>
      <w:tr w:rsidR="00A50088" w:rsidRPr="001E32FE" w14:paraId="1B7BE2DF" w14:textId="77777777" w:rsidTr="00444ECE">
        <w:tc>
          <w:tcPr>
            <w:tcW w:w="1356" w:type="dxa"/>
            <w:vAlign w:val="center"/>
          </w:tcPr>
          <w:p w14:paraId="0AB380AC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2</w:t>
            </w:r>
          </w:p>
        </w:tc>
        <w:tc>
          <w:tcPr>
            <w:tcW w:w="1409" w:type="dxa"/>
            <w:vAlign w:val="center"/>
          </w:tcPr>
          <w:p w14:paraId="235BF91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327</w:t>
            </w:r>
          </w:p>
        </w:tc>
        <w:tc>
          <w:tcPr>
            <w:tcW w:w="1409" w:type="dxa"/>
            <w:vAlign w:val="center"/>
          </w:tcPr>
          <w:p w14:paraId="1A6EA598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087</w:t>
            </w:r>
          </w:p>
        </w:tc>
        <w:tc>
          <w:tcPr>
            <w:tcW w:w="1313" w:type="dxa"/>
          </w:tcPr>
          <w:p w14:paraId="21D37656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486F8AF9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7A33421A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</w:tr>
      <w:tr w:rsidR="00A50088" w:rsidRPr="001E32FE" w14:paraId="60774AF8" w14:textId="77777777" w:rsidTr="00444ECE">
        <w:tc>
          <w:tcPr>
            <w:tcW w:w="1356" w:type="dxa"/>
            <w:vAlign w:val="center"/>
          </w:tcPr>
          <w:p w14:paraId="7ABB4F90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3</w:t>
            </w:r>
          </w:p>
        </w:tc>
        <w:tc>
          <w:tcPr>
            <w:tcW w:w="1409" w:type="dxa"/>
            <w:vAlign w:val="center"/>
          </w:tcPr>
          <w:p w14:paraId="7EE83D3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677</w:t>
            </w:r>
          </w:p>
        </w:tc>
        <w:tc>
          <w:tcPr>
            <w:tcW w:w="1409" w:type="dxa"/>
            <w:vAlign w:val="center"/>
          </w:tcPr>
          <w:p w14:paraId="2E82967E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313" w:type="dxa"/>
          </w:tcPr>
          <w:p w14:paraId="62D43C4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031A890E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2C089635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400</w:t>
            </w:r>
          </w:p>
        </w:tc>
      </w:tr>
      <w:tr w:rsidR="00A50088" w:rsidRPr="001E32FE" w14:paraId="65B1E6DE" w14:textId="77777777" w:rsidTr="00444ECE">
        <w:tc>
          <w:tcPr>
            <w:tcW w:w="1356" w:type="dxa"/>
            <w:vAlign w:val="center"/>
          </w:tcPr>
          <w:p w14:paraId="5B83E329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4</w:t>
            </w:r>
          </w:p>
        </w:tc>
        <w:tc>
          <w:tcPr>
            <w:tcW w:w="1409" w:type="dxa"/>
            <w:vAlign w:val="center"/>
          </w:tcPr>
          <w:p w14:paraId="6DAE7847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09" w:type="dxa"/>
            <w:vAlign w:val="center"/>
          </w:tcPr>
          <w:p w14:paraId="59493A92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792</w:t>
            </w:r>
          </w:p>
        </w:tc>
        <w:tc>
          <w:tcPr>
            <w:tcW w:w="1313" w:type="dxa"/>
          </w:tcPr>
          <w:p w14:paraId="6958D9C3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10A70F2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73FDABBA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</w:tr>
      <w:tr w:rsidR="00A50088" w:rsidRPr="001E32FE" w14:paraId="3CE261EB" w14:textId="77777777" w:rsidTr="00444ECE">
        <w:tc>
          <w:tcPr>
            <w:tcW w:w="1356" w:type="dxa"/>
            <w:vAlign w:val="center"/>
          </w:tcPr>
          <w:p w14:paraId="74F2CCDB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5</w:t>
            </w:r>
          </w:p>
        </w:tc>
        <w:tc>
          <w:tcPr>
            <w:tcW w:w="1409" w:type="dxa"/>
            <w:vAlign w:val="center"/>
          </w:tcPr>
          <w:p w14:paraId="21A9D137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09" w:type="dxa"/>
            <w:vAlign w:val="center"/>
          </w:tcPr>
          <w:p w14:paraId="0ACBF4F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313" w:type="dxa"/>
          </w:tcPr>
          <w:p w14:paraId="4D805961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4FF1AEE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05D0F8B8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</w:tr>
      <w:tr w:rsidR="00A50088" w:rsidRPr="001E32FE" w14:paraId="118DA485" w14:textId="77777777" w:rsidTr="00444ECE">
        <w:tc>
          <w:tcPr>
            <w:tcW w:w="1356" w:type="dxa"/>
            <w:vAlign w:val="center"/>
          </w:tcPr>
          <w:p w14:paraId="53D33B41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6</w:t>
            </w:r>
          </w:p>
        </w:tc>
        <w:tc>
          <w:tcPr>
            <w:tcW w:w="1409" w:type="dxa"/>
            <w:vAlign w:val="center"/>
          </w:tcPr>
          <w:p w14:paraId="69950002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142E2CF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313" w:type="dxa"/>
          </w:tcPr>
          <w:p w14:paraId="4A7EAF5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91A0A6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477</w:t>
            </w:r>
          </w:p>
        </w:tc>
        <w:tc>
          <w:tcPr>
            <w:tcW w:w="1410" w:type="dxa"/>
            <w:vAlign w:val="center"/>
          </w:tcPr>
          <w:p w14:paraId="770EE5AA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A50088" w:rsidRPr="001E32FE" w14:paraId="590537D0" w14:textId="77777777" w:rsidTr="00444ECE">
        <w:tc>
          <w:tcPr>
            <w:tcW w:w="1356" w:type="dxa"/>
            <w:vAlign w:val="center"/>
          </w:tcPr>
          <w:p w14:paraId="01ED3C3D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7</w:t>
            </w:r>
          </w:p>
        </w:tc>
        <w:tc>
          <w:tcPr>
            <w:tcW w:w="1409" w:type="dxa"/>
            <w:vAlign w:val="center"/>
          </w:tcPr>
          <w:p w14:paraId="052CB34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1EE73AD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313" w:type="dxa"/>
          </w:tcPr>
          <w:p w14:paraId="27C9E900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07FC5C7D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7774DB12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A50088" w:rsidRPr="001E32FE" w14:paraId="0F3727B2" w14:textId="77777777" w:rsidTr="00444ECE">
        <w:tc>
          <w:tcPr>
            <w:tcW w:w="1356" w:type="dxa"/>
            <w:vAlign w:val="center"/>
          </w:tcPr>
          <w:p w14:paraId="383B08F2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8</w:t>
            </w:r>
          </w:p>
        </w:tc>
        <w:tc>
          <w:tcPr>
            <w:tcW w:w="1409" w:type="dxa"/>
            <w:vAlign w:val="center"/>
          </w:tcPr>
          <w:p w14:paraId="4BD2F259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76A81047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313" w:type="dxa"/>
          </w:tcPr>
          <w:p w14:paraId="28856CBB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vAlign w:val="center"/>
          </w:tcPr>
          <w:p w14:paraId="21A8FC01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2B5552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vAlign w:val="center"/>
          </w:tcPr>
          <w:p w14:paraId="6AD8836F" w14:textId="77777777" w:rsidR="00A50088" w:rsidRPr="002B5552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A50088" w:rsidRPr="001E32FE" w14:paraId="393A8AF0" w14:textId="77777777" w:rsidTr="00444ECE">
        <w:tc>
          <w:tcPr>
            <w:tcW w:w="1356" w:type="dxa"/>
            <w:tcBorders>
              <w:bottom w:val="single" w:sz="8" w:space="0" w:color="auto"/>
            </w:tcBorders>
            <w:vAlign w:val="center"/>
          </w:tcPr>
          <w:p w14:paraId="51FAA092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29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16EED0C4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62CBACDE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313" w:type="dxa"/>
            <w:tcBorders>
              <w:bottom w:val="single" w:sz="8" w:space="0" w:color="auto"/>
            </w:tcBorders>
          </w:tcPr>
          <w:p w14:paraId="3AB3AD4C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1A0BFEA0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14:paraId="5933F493" w14:textId="77777777" w:rsidR="00A50088" w:rsidRPr="001E32FE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ED6F19" w:rsidRPr="001E32FE" w14:paraId="612C1538" w14:textId="77777777" w:rsidTr="00444ECE"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0E35F" w14:textId="77777777" w:rsidR="00ED6F19" w:rsidRDefault="00ED6F19" w:rsidP="00ED6F1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695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554F603E" w14:textId="3905D540" w:rsidR="00ED6F19" w:rsidRPr="00A85FC9" w:rsidRDefault="00ED6F19" w:rsidP="00ED6F1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A1247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otal score of resilience scale</w:t>
            </w:r>
          </w:p>
        </w:tc>
      </w:tr>
      <w:tr w:rsidR="00A50088" w:rsidRPr="001E32FE" w14:paraId="7A2B7730" w14:textId="77777777" w:rsidTr="00444ECE"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7336F85B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80</w:t>
            </w:r>
          </w:p>
        </w:tc>
        <w:tc>
          <w:tcPr>
            <w:tcW w:w="6950" w:type="dxa"/>
            <w:gridSpan w:val="5"/>
            <w:tcBorders>
              <w:top w:val="single" w:sz="8" w:space="0" w:color="auto"/>
            </w:tcBorders>
          </w:tcPr>
          <w:p w14:paraId="1EE2B44C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FB510B"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366</w:t>
            </w:r>
          </w:p>
        </w:tc>
      </w:tr>
      <w:tr w:rsidR="00A50088" w:rsidRPr="001E32FE" w14:paraId="00D7484E" w14:textId="77777777" w:rsidTr="00444ECE">
        <w:tc>
          <w:tcPr>
            <w:tcW w:w="1356" w:type="dxa"/>
            <w:vAlign w:val="center"/>
          </w:tcPr>
          <w:p w14:paraId="70885363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85</w:t>
            </w:r>
          </w:p>
        </w:tc>
        <w:tc>
          <w:tcPr>
            <w:tcW w:w="6950" w:type="dxa"/>
            <w:gridSpan w:val="5"/>
          </w:tcPr>
          <w:p w14:paraId="38F3ECFC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414</w:t>
            </w:r>
          </w:p>
        </w:tc>
      </w:tr>
      <w:tr w:rsidR="00A50088" w:rsidRPr="001E32FE" w14:paraId="78D8EFC4" w14:textId="77777777" w:rsidTr="00444ECE">
        <w:tc>
          <w:tcPr>
            <w:tcW w:w="1356" w:type="dxa"/>
            <w:vAlign w:val="center"/>
          </w:tcPr>
          <w:p w14:paraId="5DFD9A1F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90</w:t>
            </w:r>
          </w:p>
        </w:tc>
        <w:tc>
          <w:tcPr>
            <w:tcW w:w="6950" w:type="dxa"/>
            <w:gridSpan w:val="5"/>
          </w:tcPr>
          <w:p w14:paraId="650E8388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138</w:t>
            </w:r>
          </w:p>
        </w:tc>
      </w:tr>
      <w:tr w:rsidR="00A50088" w:rsidRPr="001E32FE" w14:paraId="680AFEB8" w14:textId="77777777" w:rsidTr="00444ECE">
        <w:tc>
          <w:tcPr>
            <w:tcW w:w="1356" w:type="dxa"/>
            <w:vAlign w:val="center"/>
          </w:tcPr>
          <w:p w14:paraId="3573199B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91</w:t>
            </w:r>
          </w:p>
        </w:tc>
        <w:tc>
          <w:tcPr>
            <w:tcW w:w="6950" w:type="dxa"/>
            <w:gridSpan w:val="5"/>
          </w:tcPr>
          <w:p w14:paraId="1BAA1C43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20"/>
              </w:rPr>
            </w:pPr>
            <w:r w:rsidRPr="00FB510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0"/>
              </w:rPr>
              <w:t>0.029</w:t>
            </w:r>
          </w:p>
        </w:tc>
      </w:tr>
      <w:tr w:rsidR="00A50088" w:rsidRPr="001E32FE" w14:paraId="007D7D42" w14:textId="77777777" w:rsidTr="00444ECE">
        <w:tc>
          <w:tcPr>
            <w:tcW w:w="1356" w:type="dxa"/>
            <w:vAlign w:val="center"/>
          </w:tcPr>
          <w:p w14:paraId="08DAC485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95</w:t>
            </w:r>
          </w:p>
        </w:tc>
        <w:tc>
          <w:tcPr>
            <w:tcW w:w="6950" w:type="dxa"/>
            <w:gridSpan w:val="5"/>
          </w:tcPr>
          <w:p w14:paraId="4BB1D677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779</w:t>
            </w:r>
          </w:p>
        </w:tc>
      </w:tr>
      <w:tr w:rsidR="00A50088" w:rsidRPr="001E32FE" w14:paraId="5C102436" w14:textId="77777777" w:rsidTr="00444ECE">
        <w:tc>
          <w:tcPr>
            <w:tcW w:w="1356" w:type="dxa"/>
            <w:vAlign w:val="center"/>
          </w:tcPr>
          <w:p w14:paraId="693B0146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00</w:t>
            </w:r>
          </w:p>
        </w:tc>
        <w:tc>
          <w:tcPr>
            <w:tcW w:w="6950" w:type="dxa"/>
            <w:gridSpan w:val="5"/>
          </w:tcPr>
          <w:p w14:paraId="17ACD265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531</w:t>
            </w:r>
          </w:p>
        </w:tc>
      </w:tr>
      <w:tr w:rsidR="00A50088" w:rsidRPr="001E32FE" w14:paraId="75295F76" w14:textId="77777777" w:rsidTr="00444ECE">
        <w:tc>
          <w:tcPr>
            <w:tcW w:w="1356" w:type="dxa"/>
            <w:vAlign w:val="center"/>
          </w:tcPr>
          <w:p w14:paraId="724A1C4E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05</w:t>
            </w:r>
          </w:p>
        </w:tc>
        <w:tc>
          <w:tcPr>
            <w:tcW w:w="6950" w:type="dxa"/>
            <w:gridSpan w:val="5"/>
          </w:tcPr>
          <w:p w14:paraId="202CE3BC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999</w:t>
            </w:r>
          </w:p>
        </w:tc>
      </w:tr>
      <w:tr w:rsidR="00A50088" w:rsidRPr="001E32FE" w14:paraId="3792B4BB" w14:textId="77777777" w:rsidTr="00444ECE">
        <w:tc>
          <w:tcPr>
            <w:tcW w:w="1356" w:type="dxa"/>
            <w:vAlign w:val="center"/>
          </w:tcPr>
          <w:p w14:paraId="4F402C99" w14:textId="77777777" w:rsidR="00A50088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110</w:t>
            </w:r>
          </w:p>
        </w:tc>
        <w:tc>
          <w:tcPr>
            <w:tcW w:w="6950" w:type="dxa"/>
            <w:gridSpan w:val="5"/>
          </w:tcPr>
          <w:p w14:paraId="6BFBD7CD" w14:textId="77777777" w:rsidR="00A50088" w:rsidRPr="00FB510B" w:rsidRDefault="00A50088" w:rsidP="00444EC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20"/>
              </w:rPr>
              <w:t>0.612</w:t>
            </w:r>
          </w:p>
        </w:tc>
      </w:tr>
    </w:tbl>
    <w:p w14:paraId="3270E138" w14:textId="77777777" w:rsidR="00F8625D" w:rsidRDefault="00F8625D" w:rsidP="00F8625D">
      <w:pPr>
        <w:spacing w:line="276" w:lineRule="auto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 w:hint="eastAsia"/>
          <w:sz w:val="18"/>
          <w:szCs w:val="20"/>
        </w:rPr>
        <w:t>Note: comparison using chi-square test.</w:t>
      </w:r>
    </w:p>
    <w:p w14:paraId="2CB83D0E" w14:textId="77777777" w:rsidR="00B24E50" w:rsidRPr="00F05CB6" w:rsidRDefault="00B24E50" w:rsidP="00F8625D">
      <w:pPr>
        <w:spacing w:line="276" w:lineRule="auto"/>
        <w:rPr>
          <w:rFonts w:ascii="Times New Roman" w:eastAsia="宋体" w:hAnsi="Times New Roman" w:cs="Times New Roman"/>
          <w:sz w:val="18"/>
          <w:szCs w:val="20"/>
        </w:rPr>
      </w:pPr>
    </w:p>
    <w:p w14:paraId="625F7761" w14:textId="77777777" w:rsidR="00216593" w:rsidRDefault="00216593">
      <w:pPr>
        <w:rPr>
          <w:rFonts w:hint="eastAsia"/>
        </w:rPr>
        <w:sectPr w:rsidR="002165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73AEDE" w14:textId="467A5BDD" w:rsidR="00216593" w:rsidRPr="008235AE" w:rsidRDefault="00216593" w:rsidP="00216593">
      <w:pPr>
        <w:spacing w:afterLines="50" w:after="156"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235AE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6A1581">
        <w:rPr>
          <w:rFonts w:ascii="Times New Roman" w:hAnsi="Times New Roman" w:cs="Times New Roman" w:hint="eastAsia"/>
          <w:b/>
          <w:bCs/>
          <w:szCs w:val="21"/>
        </w:rPr>
        <w:t>6</w:t>
      </w:r>
      <w:r w:rsidRPr="008235AE">
        <w:rPr>
          <w:rFonts w:ascii="Times New Roman" w:hAnsi="Times New Roman" w:cs="Times New Roman" w:hint="eastAsia"/>
          <w:b/>
          <w:bCs/>
          <w:szCs w:val="21"/>
        </w:rPr>
        <w:t xml:space="preserve"> Simple Coping Style scores of </w:t>
      </w:r>
      <w:r w:rsidRPr="008235AE">
        <w:rPr>
          <w:rFonts w:ascii="Times New Roman" w:eastAsia="宋体" w:hAnsi="Times New Roman" w:cs="Times New Roman" w:hint="eastAsia"/>
          <w:b/>
          <w:bCs/>
          <w:szCs w:val="21"/>
        </w:rPr>
        <w:t>control</w:t>
      </w:r>
      <w:r w:rsidRPr="008235AE">
        <w:rPr>
          <w:rFonts w:ascii="Times New Roman" w:hAnsi="Times New Roman" w:cs="Times New Roman" w:hint="eastAsia"/>
          <w:b/>
          <w:bCs/>
          <w:szCs w:val="21"/>
        </w:rPr>
        <w:t xml:space="preserve"> group and experimental group before and after intervention</w:t>
      </w:r>
    </w:p>
    <w:tbl>
      <w:tblPr>
        <w:tblStyle w:val="a7"/>
        <w:tblW w:w="14095" w:type="dxa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134"/>
        <w:gridCol w:w="283"/>
        <w:gridCol w:w="1843"/>
        <w:gridCol w:w="1843"/>
        <w:gridCol w:w="1134"/>
        <w:gridCol w:w="1134"/>
        <w:gridCol w:w="1195"/>
      </w:tblGrid>
      <w:tr w:rsidR="00216593" w:rsidRPr="008830CC" w14:paraId="3BF15F90" w14:textId="77777777" w:rsidTr="00E46EA0"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080819F9" w14:textId="77777777" w:rsidR="00216593" w:rsidRPr="008830CC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9161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Control</w:t>
            </w: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58311F6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EDBAE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erimental</w:t>
            </w: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568E889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</w:tcBorders>
            <w:vAlign w:val="center"/>
          </w:tcPr>
          <w:p w14:paraId="3519DAF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216593" w:rsidRPr="008830CC" w14:paraId="621B6330" w14:textId="77777777" w:rsidTr="00E46EA0"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35EBF580" w14:textId="77777777" w:rsidR="00216593" w:rsidRPr="008830CC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35EF57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-</w:t>
            </w:r>
            <w:r w:rsidRPr="008830C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BAD2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st-</w:t>
            </w:r>
            <w:r w:rsidRPr="008830C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E952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74CBABF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002AF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-</w:t>
            </w:r>
            <w:r w:rsidRPr="008830C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3CE0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st-</w:t>
            </w:r>
            <w:r w:rsidRPr="008830C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32C2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0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F81663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bottom w:val="single" w:sz="8" w:space="0" w:color="auto"/>
            </w:tcBorders>
          </w:tcPr>
          <w:p w14:paraId="223B904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6593" w:rsidRPr="008830CC" w14:paraId="0F053731" w14:textId="77777777" w:rsidTr="00E46EA0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FB90F63" w14:textId="77777777" w:rsidR="00216593" w:rsidRPr="006C1D73" w:rsidRDefault="00216593" w:rsidP="00E46E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hole population (N=154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99038D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CE1247C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441927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429CF55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A7BD13C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B16B61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154CBF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D220911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8" w:space="0" w:color="auto"/>
            </w:tcBorders>
          </w:tcPr>
          <w:p w14:paraId="5DC2A372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593" w:rsidRPr="008830CC" w14:paraId="18A612C0" w14:textId="77777777" w:rsidTr="00E46EA0">
        <w:tc>
          <w:tcPr>
            <w:tcW w:w="1843" w:type="dxa"/>
            <w:vAlign w:val="center"/>
          </w:tcPr>
          <w:p w14:paraId="5623000E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ping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tendency</w:t>
            </w:r>
          </w:p>
        </w:tc>
        <w:tc>
          <w:tcPr>
            <w:tcW w:w="1843" w:type="dxa"/>
            <w:vAlign w:val="center"/>
          </w:tcPr>
          <w:p w14:paraId="17C60E34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[-0.45~0.33]</w:t>
            </w:r>
          </w:p>
        </w:tc>
        <w:tc>
          <w:tcPr>
            <w:tcW w:w="1843" w:type="dxa"/>
            <w:vAlign w:val="center"/>
          </w:tcPr>
          <w:p w14:paraId="241B90B2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01 [-0.29~0.39]</w:t>
            </w:r>
          </w:p>
        </w:tc>
        <w:tc>
          <w:tcPr>
            <w:tcW w:w="1134" w:type="dxa"/>
            <w:vAlign w:val="center"/>
          </w:tcPr>
          <w:p w14:paraId="508AD22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5</w:t>
            </w:r>
          </w:p>
        </w:tc>
        <w:tc>
          <w:tcPr>
            <w:tcW w:w="283" w:type="dxa"/>
            <w:vAlign w:val="center"/>
          </w:tcPr>
          <w:p w14:paraId="78AD2C0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67F3781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02 [-0.32~0.33]</w:t>
            </w:r>
          </w:p>
        </w:tc>
        <w:tc>
          <w:tcPr>
            <w:tcW w:w="1843" w:type="dxa"/>
            <w:vAlign w:val="center"/>
          </w:tcPr>
          <w:p w14:paraId="7981086E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13 [-0.36~0.35]</w:t>
            </w:r>
          </w:p>
        </w:tc>
        <w:tc>
          <w:tcPr>
            <w:tcW w:w="1134" w:type="dxa"/>
          </w:tcPr>
          <w:p w14:paraId="662D697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6</w:t>
            </w:r>
          </w:p>
        </w:tc>
        <w:tc>
          <w:tcPr>
            <w:tcW w:w="1134" w:type="dxa"/>
          </w:tcPr>
          <w:p w14:paraId="773487E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1195" w:type="dxa"/>
          </w:tcPr>
          <w:p w14:paraId="354E51D4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0</w:t>
            </w:r>
          </w:p>
        </w:tc>
      </w:tr>
      <w:tr w:rsidR="00216593" w:rsidRPr="008830CC" w14:paraId="618A13EE" w14:textId="77777777" w:rsidTr="00E46EA0">
        <w:tc>
          <w:tcPr>
            <w:tcW w:w="1843" w:type="dxa"/>
            <w:vAlign w:val="center"/>
          </w:tcPr>
          <w:p w14:paraId="362A1655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tendency</w:t>
            </w:r>
          </w:p>
        </w:tc>
        <w:tc>
          <w:tcPr>
            <w:tcW w:w="1843" w:type="dxa"/>
            <w:vAlign w:val="center"/>
          </w:tcPr>
          <w:p w14:paraId="07A798C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1 [-0.69~0.78]</w:t>
            </w:r>
          </w:p>
        </w:tc>
        <w:tc>
          <w:tcPr>
            <w:tcW w:w="1843" w:type="dxa"/>
            <w:vAlign w:val="center"/>
          </w:tcPr>
          <w:p w14:paraId="439C618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 [-0.59~0.58]</w:t>
            </w:r>
          </w:p>
        </w:tc>
        <w:tc>
          <w:tcPr>
            <w:tcW w:w="1134" w:type="dxa"/>
            <w:vAlign w:val="center"/>
          </w:tcPr>
          <w:p w14:paraId="61567F7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7</w:t>
            </w:r>
          </w:p>
        </w:tc>
        <w:tc>
          <w:tcPr>
            <w:tcW w:w="283" w:type="dxa"/>
            <w:vAlign w:val="center"/>
          </w:tcPr>
          <w:p w14:paraId="4E63CE2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5E82ED7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0.04 [-0.73~0.79]</w:t>
            </w:r>
          </w:p>
        </w:tc>
        <w:tc>
          <w:tcPr>
            <w:tcW w:w="1843" w:type="dxa"/>
            <w:vAlign w:val="center"/>
          </w:tcPr>
          <w:p w14:paraId="1759E04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1 [-0.56~0.72]</w:t>
            </w:r>
          </w:p>
        </w:tc>
        <w:tc>
          <w:tcPr>
            <w:tcW w:w="1134" w:type="dxa"/>
          </w:tcPr>
          <w:p w14:paraId="6DFE968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2</w:t>
            </w:r>
          </w:p>
        </w:tc>
        <w:tc>
          <w:tcPr>
            <w:tcW w:w="1134" w:type="dxa"/>
          </w:tcPr>
          <w:p w14:paraId="5AE2A25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2</w:t>
            </w:r>
          </w:p>
        </w:tc>
        <w:tc>
          <w:tcPr>
            <w:tcW w:w="1195" w:type="dxa"/>
          </w:tcPr>
          <w:p w14:paraId="437B056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0</w:t>
            </w:r>
          </w:p>
        </w:tc>
      </w:tr>
      <w:tr w:rsidR="00216593" w:rsidRPr="008830CC" w14:paraId="2238E4EB" w14:textId="77777777" w:rsidTr="00E46EA0">
        <w:tc>
          <w:tcPr>
            <w:tcW w:w="1843" w:type="dxa"/>
            <w:vAlign w:val="center"/>
          </w:tcPr>
          <w:p w14:paraId="092B8C6C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egative tendency</w:t>
            </w:r>
          </w:p>
        </w:tc>
        <w:tc>
          <w:tcPr>
            <w:tcW w:w="1843" w:type="dxa"/>
            <w:vAlign w:val="center"/>
          </w:tcPr>
          <w:p w14:paraId="66B6C17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5 [-0.62~0.58]</w:t>
            </w:r>
          </w:p>
        </w:tc>
        <w:tc>
          <w:tcPr>
            <w:tcW w:w="1843" w:type="dxa"/>
            <w:vAlign w:val="center"/>
          </w:tcPr>
          <w:p w14:paraId="0C297902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2 [-0.61~0.54]</w:t>
            </w:r>
          </w:p>
        </w:tc>
        <w:tc>
          <w:tcPr>
            <w:tcW w:w="1134" w:type="dxa"/>
            <w:vAlign w:val="center"/>
          </w:tcPr>
          <w:p w14:paraId="2E13F5B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0</w:t>
            </w:r>
          </w:p>
        </w:tc>
        <w:tc>
          <w:tcPr>
            <w:tcW w:w="283" w:type="dxa"/>
            <w:vAlign w:val="center"/>
          </w:tcPr>
          <w:p w14:paraId="4EC6BCA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405BF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7 [-0.71~0.74]</w:t>
            </w:r>
          </w:p>
        </w:tc>
        <w:tc>
          <w:tcPr>
            <w:tcW w:w="1843" w:type="dxa"/>
            <w:vAlign w:val="center"/>
          </w:tcPr>
          <w:p w14:paraId="7513D708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4 [-0.54~0.51]</w:t>
            </w:r>
          </w:p>
        </w:tc>
        <w:tc>
          <w:tcPr>
            <w:tcW w:w="1134" w:type="dxa"/>
          </w:tcPr>
          <w:p w14:paraId="152D4DB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7</w:t>
            </w:r>
          </w:p>
        </w:tc>
        <w:tc>
          <w:tcPr>
            <w:tcW w:w="1134" w:type="dxa"/>
          </w:tcPr>
          <w:p w14:paraId="060BFAA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7</w:t>
            </w:r>
          </w:p>
        </w:tc>
        <w:tc>
          <w:tcPr>
            <w:tcW w:w="1195" w:type="dxa"/>
          </w:tcPr>
          <w:p w14:paraId="149B3B2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7</w:t>
            </w:r>
          </w:p>
        </w:tc>
      </w:tr>
      <w:tr w:rsidR="00216593" w:rsidRPr="008830CC" w14:paraId="634C17C5" w14:textId="77777777" w:rsidTr="00E46EA0">
        <w:tc>
          <w:tcPr>
            <w:tcW w:w="1843" w:type="dxa"/>
            <w:vAlign w:val="center"/>
          </w:tcPr>
          <w:p w14:paraId="7BB2C31D" w14:textId="77777777" w:rsidR="00216593" w:rsidRPr="006C1D73" w:rsidRDefault="00216593" w:rsidP="00E46EA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D7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ired popula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N=58)</w:t>
            </w:r>
          </w:p>
        </w:tc>
        <w:tc>
          <w:tcPr>
            <w:tcW w:w="1843" w:type="dxa"/>
            <w:vAlign w:val="center"/>
          </w:tcPr>
          <w:p w14:paraId="13F4352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AA72E1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A0394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FC1CAC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88D35C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C549B9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E28FB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B0CDAE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3CF506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593" w:rsidRPr="008830CC" w14:paraId="26612645" w14:textId="77777777" w:rsidTr="00E46EA0">
        <w:tc>
          <w:tcPr>
            <w:tcW w:w="1843" w:type="dxa"/>
            <w:vAlign w:val="center"/>
          </w:tcPr>
          <w:p w14:paraId="7938BBAD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ping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tendency</w:t>
            </w:r>
          </w:p>
        </w:tc>
        <w:tc>
          <w:tcPr>
            <w:tcW w:w="1843" w:type="dxa"/>
            <w:vAlign w:val="center"/>
          </w:tcPr>
          <w:p w14:paraId="1084D742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342B8BF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1B652F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" w:type="dxa"/>
            <w:vAlign w:val="center"/>
          </w:tcPr>
          <w:p w14:paraId="0A990CC5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C8BA8E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[-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]</w:t>
            </w:r>
          </w:p>
        </w:tc>
        <w:tc>
          <w:tcPr>
            <w:tcW w:w="1843" w:type="dxa"/>
            <w:vAlign w:val="center"/>
          </w:tcPr>
          <w:p w14:paraId="04DB5667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[-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]</w:t>
            </w:r>
          </w:p>
        </w:tc>
        <w:tc>
          <w:tcPr>
            <w:tcW w:w="1134" w:type="dxa"/>
            <w:vAlign w:val="center"/>
          </w:tcPr>
          <w:p w14:paraId="6D8E4E8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0767C28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95" w:type="dxa"/>
            <w:vAlign w:val="center"/>
          </w:tcPr>
          <w:p w14:paraId="329F5A8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16593" w:rsidRPr="008830CC" w14:paraId="7D74805C" w14:textId="77777777" w:rsidTr="00E46EA0">
        <w:tc>
          <w:tcPr>
            <w:tcW w:w="1843" w:type="dxa"/>
            <w:vAlign w:val="center"/>
          </w:tcPr>
          <w:p w14:paraId="7805D923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6E7F">
              <w:rPr>
                <w:rFonts w:ascii="Times New Roman" w:hAnsi="Times New Roman" w:cs="Times New Roman"/>
                <w:sz w:val="20"/>
                <w:szCs w:val="20"/>
              </w:rPr>
              <w:t>tendency</w:t>
            </w:r>
          </w:p>
        </w:tc>
        <w:tc>
          <w:tcPr>
            <w:tcW w:w="1843" w:type="dxa"/>
            <w:vAlign w:val="center"/>
          </w:tcPr>
          <w:p w14:paraId="13681D2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C32804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8704FA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" w:type="dxa"/>
            <w:vAlign w:val="center"/>
          </w:tcPr>
          <w:p w14:paraId="67AD93E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10395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[-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]</w:t>
            </w:r>
          </w:p>
        </w:tc>
        <w:tc>
          <w:tcPr>
            <w:tcW w:w="1843" w:type="dxa"/>
            <w:vAlign w:val="center"/>
          </w:tcPr>
          <w:p w14:paraId="4E74CDCB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[-0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]</w:t>
            </w:r>
          </w:p>
        </w:tc>
        <w:tc>
          <w:tcPr>
            <w:tcW w:w="1134" w:type="dxa"/>
            <w:vAlign w:val="center"/>
          </w:tcPr>
          <w:p w14:paraId="7207C301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2ED0EA89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95" w:type="dxa"/>
            <w:vAlign w:val="center"/>
          </w:tcPr>
          <w:p w14:paraId="1FC2564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16593" w:rsidRPr="008830CC" w14:paraId="681AB73F" w14:textId="77777777" w:rsidTr="00E46EA0">
        <w:tc>
          <w:tcPr>
            <w:tcW w:w="1843" w:type="dxa"/>
            <w:vAlign w:val="center"/>
          </w:tcPr>
          <w:p w14:paraId="796D4DD1" w14:textId="77777777" w:rsidR="00216593" w:rsidRPr="00BF6E7F" w:rsidRDefault="00216593" w:rsidP="00E46EA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6E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egative tendency</w:t>
            </w:r>
          </w:p>
        </w:tc>
        <w:tc>
          <w:tcPr>
            <w:tcW w:w="1843" w:type="dxa"/>
            <w:vAlign w:val="center"/>
          </w:tcPr>
          <w:p w14:paraId="714F49A0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09C88553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CAF80EA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3" w:type="dxa"/>
            <w:vAlign w:val="center"/>
          </w:tcPr>
          <w:p w14:paraId="23F180F4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2ECD282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[-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]</w:t>
            </w:r>
          </w:p>
        </w:tc>
        <w:tc>
          <w:tcPr>
            <w:tcW w:w="1843" w:type="dxa"/>
            <w:vAlign w:val="center"/>
          </w:tcPr>
          <w:p w14:paraId="52546BBD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[-0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~</w:t>
            </w:r>
            <w:r w:rsidRPr="007E32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]</w:t>
            </w:r>
          </w:p>
        </w:tc>
        <w:tc>
          <w:tcPr>
            <w:tcW w:w="1134" w:type="dxa"/>
            <w:vAlign w:val="center"/>
          </w:tcPr>
          <w:p w14:paraId="0BB61971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63FABE1E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95" w:type="dxa"/>
            <w:vAlign w:val="center"/>
          </w:tcPr>
          <w:p w14:paraId="255C7C56" w14:textId="77777777" w:rsidR="00216593" w:rsidRPr="008830CC" w:rsidRDefault="00216593" w:rsidP="00E46EA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63F4DB14" w14:textId="77777777" w:rsidR="00216593" w:rsidRPr="00744912" w:rsidRDefault="00216593" w:rsidP="0021659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Data are presented as </w:t>
      </w:r>
      <w:r w:rsidRPr="005017FC">
        <w:rPr>
          <w:rFonts w:ascii="Times New Roman" w:hAnsi="Times New Roman" w:cs="Times New Roman" w:hint="eastAsia"/>
          <w:sz w:val="20"/>
          <w:szCs w:val="20"/>
        </w:rPr>
        <w:t>Median [P25~P75]</w:t>
      </w:r>
      <w:r>
        <w:rPr>
          <w:rFonts w:ascii="Times New Roman" w:hAnsi="Times New Roman" w:cs="Times New Roman" w:hint="eastAsia"/>
          <w:sz w:val="20"/>
          <w:szCs w:val="20"/>
        </w:rPr>
        <w:t xml:space="preserve">. P-value 1 </w:t>
      </w:r>
      <w:r w:rsidRPr="00CC5FE2">
        <w:rPr>
          <w:rFonts w:ascii="Times New Roman" w:hAnsi="Times New Roman" w:cs="Times New Roman"/>
          <w:sz w:val="20"/>
          <w:szCs w:val="20"/>
        </w:rPr>
        <w:t>was obtain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ison </w:t>
      </w:r>
      <w:r w:rsidRPr="00CC5FE2">
        <w:rPr>
          <w:rFonts w:ascii="Times New Roman" w:hAnsi="Times New Roman" w:cs="Times New Roman" w:hint="eastAsia"/>
          <w:sz w:val="20"/>
          <w:szCs w:val="20"/>
        </w:rPr>
        <w:t>of pre- and post-intervention scores</w:t>
      </w:r>
      <w:r>
        <w:rPr>
          <w:rFonts w:ascii="Times New Roman" w:hAnsi="Times New Roman" w:cs="Times New Roman" w:hint="eastAsia"/>
          <w:sz w:val="20"/>
          <w:szCs w:val="20"/>
        </w:rPr>
        <w:t xml:space="preserve"> using Wilcoxon test for whole population and paired t-test for paired population; P-value 2 </w:t>
      </w:r>
      <w:r w:rsidRPr="00CC5FE2">
        <w:rPr>
          <w:rFonts w:ascii="Times New Roman" w:hAnsi="Times New Roman" w:cs="Times New Roman"/>
          <w:sz w:val="20"/>
          <w:szCs w:val="20"/>
        </w:rPr>
        <w:t>was obtain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ison </w:t>
      </w:r>
      <w:r w:rsidRPr="00CC5FE2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3D19A5">
        <w:rPr>
          <w:rFonts w:ascii="Times New Roman" w:hAnsi="Times New Roman" w:cs="Times New Roman" w:hint="eastAsia"/>
          <w:sz w:val="20"/>
          <w:szCs w:val="20"/>
        </w:rPr>
        <w:t>control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Pr="00CC5FE2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 xml:space="preserve">experimental group </w:t>
      </w:r>
      <w:r w:rsidRPr="00CC5FE2">
        <w:rPr>
          <w:rFonts w:ascii="Times New Roman" w:hAnsi="Times New Roman" w:cs="Times New Roman" w:hint="eastAsia"/>
          <w:sz w:val="20"/>
          <w:szCs w:val="20"/>
        </w:rPr>
        <w:t>scores</w:t>
      </w:r>
      <w:r>
        <w:rPr>
          <w:rFonts w:ascii="Times New Roman" w:hAnsi="Times New Roman" w:cs="Times New Roman" w:hint="eastAsia"/>
          <w:sz w:val="20"/>
          <w:szCs w:val="20"/>
        </w:rPr>
        <w:t xml:space="preserve"> before intervention using Wilcoxon test; P-value 3 </w:t>
      </w:r>
      <w:r w:rsidRPr="00CC5FE2">
        <w:rPr>
          <w:rFonts w:ascii="Times New Roman" w:hAnsi="Times New Roman" w:cs="Times New Roman"/>
          <w:sz w:val="20"/>
          <w:szCs w:val="20"/>
        </w:rPr>
        <w:t>was obtained for</w:t>
      </w:r>
      <w:r>
        <w:rPr>
          <w:rFonts w:ascii="Times New Roman" w:hAnsi="Times New Roman" w:cs="Times New Roman" w:hint="eastAsia"/>
          <w:sz w:val="20"/>
          <w:szCs w:val="20"/>
        </w:rPr>
        <w:t xml:space="preserve"> comparison </w:t>
      </w:r>
      <w:r w:rsidRPr="00CC5FE2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3D19A5">
        <w:rPr>
          <w:rFonts w:ascii="Times New Roman" w:hAnsi="Times New Roman" w:cs="Times New Roman" w:hint="eastAsia"/>
          <w:sz w:val="20"/>
          <w:szCs w:val="20"/>
        </w:rPr>
        <w:t>control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Pr="00CC5FE2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 xml:space="preserve">experimental group </w:t>
      </w:r>
      <w:r w:rsidRPr="00CC5FE2">
        <w:rPr>
          <w:rFonts w:ascii="Times New Roman" w:hAnsi="Times New Roman" w:cs="Times New Roman" w:hint="eastAsia"/>
          <w:sz w:val="20"/>
          <w:szCs w:val="20"/>
        </w:rPr>
        <w:t>scores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intervention using Wilcoxon test. -: not applicable.</w:t>
      </w:r>
    </w:p>
    <w:p w14:paraId="052A5D51" w14:textId="77777777" w:rsidR="00490193" w:rsidRPr="00216593" w:rsidRDefault="00490193">
      <w:pPr>
        <w:rPr>
          <w:rFonts w:hint="eastAsia"/>
        </w:rPr>
      </w:pPr>
    </w:p>
    <w:sectPr w:rsidR="00490193" w:rsidRPr="00216593" w:rsidSect="002165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24812" w14:textId="77777777" w:rsidR="00451766" w:rsidRDefault="00451766" w:rsidP="00A50088">
      <w:pPr>
        <w:rPr>
          <w:rFonts w:hint="eastAsia"/>
        </w:rPr>
      </w:pPr>
      <w:r>
        <w:separator/>
      </w:r>
    </w:p>
  </w:endnote>
  <w:endnote w:type="continuationSeparator" w:id="0">
    <w:p w14:paraId="7AD266DA" w14:textId="77777777" w:rsidR="00451766" w:rsidRDefault="00451766" w:rsidP="00A500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9240D" w14:textId="77777777" w:rsidR="00451766" w:rsidRDefault="00451766" w:rsidP="00A50088">
      <w:pPr>
        <w:rPr>
          <w:rFonts w:hint="eastAsia"/>
        </w:rPr>
      </w:pPr>
      <w:r>
        <w:separator/>
      </w:r>
    </w:p>
  </w:footnote>
  <w:footnote w:type="continuationSeparator" w:id="0">
    <w:p w14:paraId="431F0120" w14:textId="77777777" w:rsidR="00451766" w:rsidRDefault="00451766" w:rsidP="00A5008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B8BF2" w14:textId="77CA7D18" w:rsidR="00E845DF" w:rsidRDefault="00E845DF" w:rsidP="00E845DF">
    <w:pPr>
      <w:pStyle w:val="a3"/>
      <w:jc w:val="both"/>
      <w:rPr>
        <w:rFonts w:hint="eastAsia"/>
      </w:rPr>
    </w:pPr>
    <w:r w:rsidRPr="00E845DF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  <w14:ligatures w14:val="none"/>
      </w:rPr>
      <w:drawing>
        <wp:inline distT="0" distB="0" distL="0" distR="0" wp14:anchorId="2E2DF3FC" wp14:editId="33F5E48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9D0"/>
    <w:rsid w:val="000418D3"/>
    <w:rsid w:val="00045069"/>
    <w:rsid w:val="000766C7"/>
    <w:rsid w:val="000B5F70"/>
    <w:rsid w:val="00102B65"/>
    <w:rsid w:val="00113A7B"/>
    <w:rsid w:val="00146BE1"/>
    <w:rsid w:val="001B16C0"/>
    <w:rsid w:val="00216593"/>
    <w:rsid w:val="002B5552"/>
    <w:rsid w:val="00315128"/>
    <w:rsid w:val="00373A5D"/>
    <w:rsid w:val="003A68AC"/>
    <w:rsid w:val="003D7B3B"/>
    <w:rsid w:val="004235B6"/>
    <w:rsid w:val="00451766"/>
    <w:rsid w:val="00490193"/>
    <w:rsid w:val="004A59D0"/>
    <w:rsid w:val="004F311A"/>
    <w:rsid w:val="00591B5D"/>
    <w:rsid w:val="005E5995"/>
    <w:rsid w:val="00655287"/>
    <w:rsid w:val="0066153A"/>
    <w:rsid w:val="006A1581"/>
    <w:rsid w:val="006A72F6"/>
    <w:rsid w:val="006B7EC0"/>
    <w:rsid w:val="006C4532"/>
    <w:rsid w:val="006D2F63"/>
    <w:rsid w:val="0070411D"/>
    <w:rsid w:val="007615D1"/>
    <w:rsid w:val="007719B8"/>
    <w:rsid w:val="007B5AA6"/>
    <w:rsid w:val="007C069A"/>
    <w:rsid w:val="007E1561"/>
    <w:rsid w:val="00816A9F"/>
    <w:rsid w:val="00855427"/>
    <w:rsid w:val="0087601C"/>
    <w:rsid w:val="008927DC"/>
    <w:rsid w:val="00895B5B"/>
    <w:rsid w:val="00904163"/>
    <w:rsid w:val="00964A36"/>
    <w:rsid w:val="00980E8F"/>
    <w:rsid w:val="009A0D9A"/>
    <w:rsid w:val="009E2A5F"/>
    <w:rsid w:val="009F52A3"/>
    <w:rsid w:val="00A1247D"/>
    <w:rsid w:val="00A50088"/>
    <w:rsid w:val="00AB5CD6"/>
    <w:rsid w:val="00AF090D"/>
    <w:rsid w:val="00B24E50"/>
    <w:rsid w:val="00B604F2"/>
    <w:rsid w:val="00B727E2"/>
    <w:rsid w:val="00BB4C4F"/>
    <w:rsid w:val="00BC03A6"/>
    <w:rsid w:val="00BC6BF4"/>
    <w:rsid w:val="00CB4ECE"/>
    <w:rsid w:val="00D369D0"/>
    <w:rsid w:val="00D62C24"/>
    <w:rsid w:val="00D80FF4"/>
    <w:rsid w:val="00D83E1E"/>
    <w:rsid w:val="00DB38F0"/>
    <w:rsid w:val="00DF6EBF"/>
    <w:rsid w:val="00E82816"/>
    <w:rsid w:val="00E845DF"/>
    <w:rsid w:val="00ED6F19"/>
    <w:rsid w:val="00F12B87"/>
    <w:rsid w:val="00F1336B"/>
    <w:rsid w:val="00F466FD"/>
    <w:rsid w:val="00F8625D"/>
    <w:rsid w:val="00FA3AB2"/>
    <w:rsid w:val="00FC00E9"/>
    <w:rsid w:val="00FC6516"/>
    <w:rsid w:val="00FC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B749B"/>
  <w15:chartTrackingRefBased/>
  <w15:docId w15:val="{6E68546D-8EAE-4708-B53B-D06BB396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088"/>
    <w:rPr>
      <w:sz w:val="18"/>
      <w:szCs w:val="18"/>
    </w:rPr>
  </w:style>
  <w:style w:type="table" w:styleId="a7">
    <w:name w:val="Table Grid"/>
    <w:basedOn w:val="a1"/>
    <w:uiPriority w:val="39"/>
    <w:rsid w:val="00A50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95B5B"/>
  </w:style>
  <w:style w:type="table" w:customStyle="1" w:styleId="1">
    <w:name w:val="网格型1"/>
    <w:basedOn w:val="a1"/>
    <w:next w:val="a7"/>
    <w:autoRedefine/>
    <w:uiPriority w:val="39"/>
    <w:qFormat/>
    <w:rsid w:val="00895B5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FFEF6-DCB2-4BB0-8070-6A577EAFE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9</Pages>
  <Words>1690</Words>
  <Characters>9639</Characters>
  <Application>Microsoft Office Word</Application>
  <DocSecurity>0</DocSecurity>
  <Lines>80</Lines>
  <Paragraphs>22</Paragraphs>
  <ScaleCrop>false</ScaleCrop>
  <Company/>
  <LinksUpToDate>false</LinksUpToDate>
  <CharactersWithSpaces>1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Yang</dc:creator>
  <cp:keywords/>
  <dc:description/>
  <cp:lastModifiedBy>Jiaqi Yang</cp:lastModifiedBy>
  <cp:revision>44</cp:revision>
  <dcterms:created xsi:type="dcterms:W3CDTF">2024-11-03T13:32:00Z</dcterms:created>
  <dcterms:modified xsi:type="dcterms:W3CDTF">2025-08-02T16:20:00Z</dcterms:modified>
</cp:coreProperties>
</file>